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31886" w14:textId="0A1260DD" w:rsidR="00E40914" w:rsidRDefault="00597925">
      <w:bookmarkStart w:id="0" w:name="OLE_LINK26"/>
      <w:bookmarkStart w:id="1" w:name="_Hlk98786454"/>
      <w:r>
        <w:t xml:space="preserve">Table 2 </w:t>
      </w:r>
      <w:r w:rsidR="00656BCE">
        <w:t>Univariate</w:t>
      </w:r>
      <w:r w:rsidR="00656BCE">
        <w:rPr>
          <w:rFonts w:hint="eastAsia"/>
        </w:rPr>
        <w:t xml:space="preserve"> and </w:t>
      </w:r>
      <w:r w:rsidR="00656BCE" w:rsidRPr="00656BCE">
        <w:t>Multivariate</w:t>
      </w:r>
      <w:r w:rsidR="00656BCE">
        <w:rPr>
          <w:rFonts w:hint="eastAsia"/>
        </w:rPr>
        <w:t xml:space="preserve"> </w:t>
      </w:r>
      <w:r w:rsidR="00656BCE" w:rsidRPr="00656BCE">
        <w:t xml:space="preserve">Cox regression for O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701"/>
        <w:gridCol w:w="2551"/>
        <w:gridCol w:w="907"/>
        <w:gridCol w:w="2551"/>
        <w:gridCol w:w="907"/>
      </w:tblGrid>
      <w:tr w:rsidR="00E81C42" w14:paraId="0A26FE33" w14:textId="77777777" w:rsidTr="006701E9">
        <w:trPr>
          <w:trHeight w:val="416"/>
        </w:trPr>
        <w:tc>
          <w:tcPr>
            <w:tcW w:w="3060" w:type="dxa"/>
            <w:tcBorders>
              <w:top w:val="single" w:sz="12" w:space="0" w:color="auto"/>
            </w:tcBorders>
            <w:vAlign w:val="center"/>
          </w:tcPr>
          <w:p w14:paraId="4C4B9E80" w14:textId="77777777" w:rsidR="00E81C42" w:rsidRPr="00723A64" w:rsidRDefault="00E81C42" w:rsidP="00145372">
            <w:pPr>
              <w:rPr>
                <w:b/>
                <w:bCs/>
              </w:rPr>
            </w:pPr>
            <w:bookmarkStart w:id="2" w:name="_Hlk98786379"/>
            <w:bookmarkEnd w:id="1"/>
            <w:r w:rsidRPr="00723A64">
              <w:rPr>
                <w:rFonts w:hint="eastAsia"/>
                <w:b/>
                <w:bCs/>
              </w:rPr>
              <w:t>V</w:t>
            </w:r>
            <w:r w:rsidRPr="00723A64">
              <w:rPr>
                <w:b/>
                <w:bCs/>
              </w:rPr>
              <w:t>ariable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C0C8126" w14:textId="77777777" w:rsidR="00E81C42" w:rsidRPr="00723A64" w:rsidRDefault="00E81C42" w:rsidP="00145372">
            <w:pPr>
              <w:jc w:val="center"/>
              <w:rPr>
                <w:b/>
                <w:bCs/>
              </w:rPr>
            </w:pPr>
            <w:proofErr w:type="gramStart"/>
            <w:r w:rsidRPr="00723A64">
              <w:rPr>
                <w:rFonts w:hint="eastAsia"/>
                <w:b/>
                <w:bCs/>
              </w:rPr>
              <w:t>To</w:t>
            </w:r>
            <w:r w:rsidRPr="00723A64">
              <w:rPr>
                <w:b/>
                <w:bCs/>
              </w:rPr>
              <w:t>tal(</w:t>
            </w:r>
            <w:proofErr w:type="gramEnd"/>
            <w:r w:rsidRPr="00723A64">
              <w:rPr>
                <w:b/>
                <w:bCs/>
              </w:rPr>
              <w:t>%)</w:t>
            </w:r>
          </w:p>
        </w:tc>
        <w:tc>
          <w:tcPr>
            <w:tcW w:w="3458" w:type="dxa"/>
            <w:gridSpan w:val="2"/>
            <w:tcBorders>
              <w:top w:val="single" w:sz="12" w:space="0" w:color="auto"/>
            </w:tcBorders>
            <w:vAlign w:val="center"/>
          </w:tcPr>
          <w:p w14:paraId="56C350D1" w14:textId="30856332" w:rsidR="00E81C42" w:rsidRPr="00723A64" w:rsidRDefault="00E81C42" w:rsidP="00E81C42">
            <w:pPr>
              <w:jc w:val="center"/>
              <w:rPr>
                <w:b/>
                <w:bCs/>
              </w:rPr>
            </w:pPr>
            <w:r w:rsidRPr="00723A64">
              <w:rPr>
                <w:rFonts w:hint="eastAsia"/>
                <w:b/>
                <w:bCs/>
              </w:rPr>
              <w:t>Uni</w:t>
            </w:r>
            <w:r w:rsidRPr="00723A64">
              <w:rPr>
                <w:b/>
                <w:bCs/>
              </w:rPr>
              <w:t>variate analysis</w:t>
            </w:r>
          </w:p>
        </w:tc>
        <w:tc>
          <w:tcPr>
            <w:tcW w:w="3458" w:type="dxa"/>
            <w:gridSpan w:val="2"/>
            <w:tcBorders>
              <w:top w:val="single" w:sz="12" w:space="0" w:color="auto"/>
            </w:tcBorders>
            <w:vAlign w:val="center"/>
          </w:tcPr>
          <w:p w14:paraId="1E003CBE" w14:textId="16E6F8AC" w:rsidR="00E81C42" w:rsidRPr="00723A64" w:rsidRDefault="00E81C42" w:rsidP="00E81C42">
            <w:pPr>
              <w:jc w:val="center"/>
              <w:rPr>
                <w:b/>
                <w:bCs/>
              </w:rPr>
            </w:pPr>
            <w:r w:rsidRPr="00723A64">
              <w:rPr>
                <w:b/>
                <w:bCs/>
              </w:rPr>
              <w:t>Multivariate analysis</w:t>
            </w:r>
          </w:p>
        </w:tc>
      </w:tr>
      <w:tr w:rsidR="008C5D3B" w14:paraId="3E796610" w14:textId="77777777" w:rsidTr="006701E9"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14:paraId="14F28E59" w14:textId="77777777" w:rsidR="00E94E09" w:rsidRPr="00723A64" w:rsidRDefault="00E94E09" w:rsidP="00145372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84B9911" w14:textId="77777777" w:rsidR="00E94E09" w:rsidRPr="00723A64" w:rsidRDefault="00E94E09" w:rsidP="00145372">
            <w:pPr>
              <w:jc w:val="center"/>
              <w:rPr>
                <w:b/>
                <w:bCs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3BE583" w14:textId="77777777" w:rsidR="00E94E09" w:rsidRPr="00723A64" w:rsidRDefault="00E94E09" w:rsidP="00E81C42">
            <w:pPr>
              <w:jc w:val="center"/>
              <w:rPr>
                <w:b/>
                <w:bCs/>
              </w:rPr>
            </w:pPr>
            <w:proofErr w:type="gramStart"/>
            <w:r w:rsidRPr="00723A64">
              <w:rPr>
                <w:rFonts w:hint="eastAsia"/>
                <w:b/>
                <w:bCs/>
              </w:rPr>
              <w:t>H</w:t>
            </w:r>
            <w:r w:rsidRPr="00723A64">
              <w:rPr>
                <w:b/>
                <w:bCs/>
              </w:rPr>
              <w:t>R(</w:t>
            </w:r>
            <w:proofErr w:type="gramEnd"/>
            <w:r w:rsidRPr="00723A64">
              <w:rPr>
                <w:rFonts w:hint="eastAsia"/>
                <w:b/>
                <w:bCs/>
              </w:rPr>
              <w:t>9</w:t>
            </w:r>
            <w:r w:rsidRPr="00723A64">
              <w:rPr>
                <w:b/>
                <w:bCs/>
              </w:rPr>
              <w:t>5.0%CI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E09F3D" w14:textId="075B4FF4" w:rsidR="00E94E09" w:rsidRPr="00723A64" w:rsidRDefault="00723A64" w:rsidP="00E81C42">
            <w:pPr>
              <w:jc w:val="center"/>
              <w:rPr>
                <w:b/>
                <w:bCs/>
              </w:rPr>
            </w:pPr>
            <w:r w:rsidRPr="00723A64">
              <w:rPr>
                <w:b/>
                <w:bCs/>
              </w:rPr>
              <w:t>p</w:t>
            </w:r>
            <w:r w:rsidR="00E94E09" w:rsidRPr="00723A64">
              <w:rPr>
                <w:b/>
                <w:bCs/>
              </w:rPr>
              <w:t xml:space="preserve"> valu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49E065" w14:textId="77777777" w:rsidR="00E94E09" w:rsidRPr="00723A64" w:rsidRDefault="00E94E09" w:rsidP="00E81C42">
            <w:pPr>
              <w:jc w:val="center"/>
              <w:rPr>
                <w:b/>
                <w:bCs/>
              </w:rPr>
            </w:pPr>
            <w:proofErr w:type="gramStart"/>
            <w:r w:rsidRPr="00723A64">
              <w:rPr>
                <w:rFonts w:hint="eastAsia"/>
                <w:b/>
                <w:bCs/>
              </w:rPr>
              <w:t>H</w:t>
            </w:r>
            <w:r w:rsidRPr="00723A64">
              <w:rPr>
                <w:b/>
                <w:bCs/>
              </w:rPr>
              <w:t>R(</w:t>
            </w:r>
            <w:proofErr w:type="gramEnd"/>
            <w:r w:rsidRPr="00723A64">
              <w:rPr>
                <w:rFonts w:hint="eastAsia"/>
                <w:b/>
                <w:bCs/>
              </w:rPr>
              <w:t>9</w:t>
            </w:r>
            <w:r w:rsidRPr="00723A64">
              <w:rPr>
                <w:b/>
                <w:bCs/>
              </w:rPr>
              <w:t>5.0%CI)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32587B" w14:textId="6C7D924B" w:rsidR="00E94E09" w:rsidRPr="00723A64" w:rsidRDefault="00723A64" w:rsidP="00E81C42">
            <w:pPr>
              <w:jc w:val="center"/>
              <w:rPr>
                <w:b/>
                <w:bCs/>
              </w:rPr>
            </w:pPr>
            <w:r w:rsidRPr="00723A64">
              <w:rPr>
                <w:b/>
                <w:bCs/>
              </w:rPr>
              <w:t>p</w:t>
            </w:r>
            <w:r w:rsidR="00E94E09" w:rsidRPr="00723A64">
              <w:rPr>
                <w:b/>
                <w:bCs/>
              </w:rPr>
              <w:t xml:space="preserve"> value</w:t>
            </w:r>
          </w:p>
        </w:tc>
      </w:tr>
      <w:tr w:rsidR="008C5D3B" w14:paraId="06C58D14" w14:textId="77777777" w:rsidTr="006701E9">
        <w:trPr>
          <w:trHeight w:val="312"/>
        </w:trPr>
        <w:tc>
          <w:tcPr>
            <w:tcW w:w="3060" w:type="dxa"/>
            <w:tcBorders>
              <w:top w:val="single" w:sz="12" w:space="0" w:color="auto"/>
            </w:tcBorders>
            <w:vAlign w:val="center"/>
          </w:tcPr>
          <w:p w14:paraId="524D458F" w14:textId="77777777" w:rsidR="00E94E09" w:rsidRPr="000E3E7A" w:rsidRDefault="00E94E09" w:rsidP="00145372"/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9725F4E" w14:textId="77777777" w:rsidR="00E94E09" w:rsidRPr="00124D14" w:rsidRDefault="00E94E09" w:rsidP="00145372">
            <w:pPr>
              <w:jc w:val="center"/>
            </w:pPr>
            <w:r>
              <w:rPr>
                <w:rFonts w:hint="eastAsia"/>
              </w:rPr>
              <w:t>9</w:t>
            </w:r>
            <w:r>
              <w:t>16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33BF23CE" w14:textId="77777777" w:rsidR="00E94E09" w:rsidRDefault="00E94E09" w:rsidP="00E81C42">
            <w:pPr>
              <w:jc w:val="center"/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46CD620A" w14:textId="77777777" w:rsidR="00E94E09" w:rsidRDefault="00E94E09" w:rsidP="00E81C42">
            <w:pPr>
              <w:jc w:val="center"/>
            </w:pP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5036E90E" w14:textId="77777777" w:rsidR="00E94E09" w:rsidRDefault="00E94E09" w:rsidP="00E81C42">
            <w:pPr>
              <w:jc w:val="center"/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597AC9A" w14:textId="77777777" w:rsidR="00E94E09" w:rsidRDefault="00E94E09" w:rsidP="00E81C42">
            <w:pPr>
              <w:jc w:val="center"/>
            </w:pPr>
          </w:p>
        </w:tc>
      </w:tr>
      <w:tr w:rsidR="008C5D3B" w14:paraId="031E08AE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63C1F8C7" w14:textId="2C3C4484" w:rsidR="00E94E09" w:rsidRPr="006701E9" w:rsidRDefault="00656BCE" w:rsidP="00145372">
            <w:pPr>
              <w:rPr>
                <w:rFonts w:ascii="Times New Roman" w:eastAsia="宋体" w:hAnsi="Times New Roman" w:cs="Times New Roman"/>
                <w:b/>
              </w:rPr>
            </w:pPr>
            <w:bookmarkStart w:id="3" w:name="_Hlk93247591"/>
            <w:proofErr w:type="spellStart"/>
            <w:r w:rsidRPr="00656BCE">
              <w:rPr>
                <w:rFonts w:ascii="Times New Roman" w:eastAsia="宋体" w:hAnsi="Times New Roman" w:cs="Times New Roman"/>
                <w:b/>
              </w:rPr>
              <w:t>primary_diagnosis</w:t>
            </w:r>
            <w:proofErr w:type="spellEnd"/>
          </w:p>
        </w:tc>
        <w:tc>
          <w:tcPr>
            <w:tcW w:w="1701" w:type="dxa"/>
            <w:vAlign w:val="center"/>
          </w:tcPr>
          <w:p w14:paraId="2371D332" w14:textId="77777777" w:rsidR="00E94E09" w:rsidRPr="00124D14" w:rsidRDefault="00E94E09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60BFE407" w14:textId="77777777" w:rsidR="00E94E09" w:rsidRDefault="00E94E0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3C9BC998" w14:textId="77777777" w:rsidR="00E94E09" w:rsidRDefault="00E94E0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3F919905" w14:textId="77777777" w:rsidR="00E94E09" w:rsidRDefault="00E94E0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4FA835A0" w14:textId="77777777" w:rsidR="00E94E09" w:rsidRDefault="00E94E09" w:rsidP="00E81C42">
            <w:pPr>
              <w:jc w:val="center"/>
            </w:pPr>
          </w:p>
        </w:tc>
      </w:tr>
      <w:bookmarkEnd w:id="3"/>
      <w:tr w:rsidR="008C5D3B" w14:paraId="4B379D8F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323FAE9D" w14:textId="77777777" w:rsidR="006E14F6" w:rsidRPr="00AA4026" w:rsidRDefault="006E14F6" w:rsidP="00145372">
            <w:r w:rsidRPr="000E3E7A">
              <w:rPr>
                <w:rFonts w:hint="eastAsia"/>
              </w:rPr>
              <w:t>HCC</w:t>
            </w:r>
          </w:p>
        </w:tc>
        <w:tc>
          <w:tcPr>
            <w:tcW w:w="1701" w:type="dxa"/>
            <w:vAlign w:val="center"/>
          </w:tcPr>
          <w:p w14:paraId="501A87BE" w14:textId="77777777" w:rsidR="006E14F6" w:rsidRPr="00124D14" w:rsidRDefault="006E14F6" w:rsidP="00145372">
            <w:pPr>
              <w:jc w:val="center"/>
            </w:pPr>
            <w:r w:rsidRPr="000E3E7A">
              <w:rPr>
                <w:rFonts w:hint="eastAsia"/>
              </w:rPr>
              <w:t>8111 (88.5)</w:t>
            </w:r>
          </w:p>
        </w:tc>
        <w:tc>
          <w:tcPr>
            <w:tcW w:w="2551" w:type="dxa"/>
            <w:vAlign w:val="center"/>
          </w:tcPr>
          <w:p w14:paraId="24D6522D" w14:textId="77777777" w:rsidR="006E14F6" w:rsidRDefault="006E14F6" w:rsidP="00E81C42">
            <w:pPr>
              <w:jc w:val="center"/>
            </w:pPr>
            <w:r>
              <w:t>Reference</w:t>
            </w:r>
          </w:p>
        </w:tc>
        <w:tc>
          <w:tcPr>
            <w:tcW w:w="907" w:type="dxa"/>
            <w:vAlign w:val="center"/>
          </w:tcPr>
          <w:p w14:paraId="4D1B4D22" w14:textId="3E49403E" w:rsidR="006E14F6" w:rsidRDefault="003C2A26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2B6AE174" w14:textId="40378C7C" w:rsidR="006E14F6" w:rsidRDefault="006E14F6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3E57D949" w14:textId="04721C2A" w:rsidR="006E14F6" w:rsidRDefault="00DC3CA3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10356DCD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2FA46133" w14:textId="77777777" w:rsidR="006E14F6" w:rsidRPr="00AA4026" w:rsidRDefault="006E14F6" w:rsidP="00145372">
            <w:r w:rsidRPr="000E3E7A">
              <w:rPr>
                <w:rFonts w:hint="eastAsia"/>
              </w:rPr>
              <w:t>CC</w:t>
            </w:r>
          </w:p>
        </w:tc>
        <w:tc>
          <w:tcPr>
            <w:tcW w:w="1701" w:type="dxa"/>
            <w:vAlign w:val="center"/>
          </w:tcPr>
          <w:p w14:paraId="5031AABB" w14:textId="77777777" w:rsidR="006E14F6" w:rsidRPr="00124D14" w:rsidRDefault="006E14F6" w:rsidP="00145372">
            <w:pPr>
              <w:jc w:val="center"/>
            </w:pPr>
            <w:r w:rsidRPr="000E3E7A">
              <w:rPr>
                <w:rFonts w:hint="eastAsia"/>
              </w:rPr>
              <w:t>1043 (11.4)</w:t>
            </w:r>
          </w:p>
        </w:tc>
        <w:tc>
          <w:tcPr>
            <w:tcW w:w="2551" w:type="dxa"/>
            <w:vAlign w:val="center"/>
          </w:tcPr>
          <w:p w14:paraId="1C6FB388" w14:textId="028496C1" w:rsidR="006E14F6" w:rsidRDefault="006E14F6" w:rsidP="00E81C42">
            <w:pPr>
              <w:tabs>
                <w:tab w:val="left" w:pos="564"/>
              </w:tabs>
              <w:jc w:val="center"/>
            </w:pPr>
            <w:r w:rsidRPr="003876F0">
              <w:t>1.520</w:t>
            </w:r>
            <w:r>
              <w:t>(1.419-1.629)</w:t>
            </w:r>
          </w:p>
        </w:tc>
        <w:tc>
          <w:tcPr>
            <w:tcW w:w="907" w:type="dxa"/>
            <w:vAlign w:val="center"/>
          </w:tcPr>
          <w:p w14:paraId="04473BF5" w14:textId="3CE15CDB" w:rsidR="006E14F6" w:rsidRDefault="006E14F6" w:rsidP="00E81C42">
            <w:pPr>
              <w:jc w:val="center"/>
            </w:pPr>
            <w:r>
              <w:t>0</w:t>
            </w:r>
            <w:r w:rsidRPr="00C73BBA">
              <w:t>.000</w:t>
            </w:r>
          </w:p>
        </w:tc>
        <w:tc>
          <w:tcPr>
            <w:tcW w:w="2551" w:type="dxa"/>
            <w:vAlign w:val="center"/>
          </w:tcPr>
          <w:p w14:paraId="3BD3C76C" w14:textId="4C3561D1" w:rsidR="006E14F6" w:rsidRDefault="006E14F6" w:rsidP="00E81C42">
            <w:pPr>
              <w:jc w:val="center"/>
            </w:pPr>
            <w:r w:rsidRPr="00C03267">
              <w:t>0</w:t>
            </w:r>
            <w:r w:rsidRPr="00BC1359">
              <w:t>.820</w:t>
            </w:r>
            <w:r w:rsidRPr="00C03267">
              <w:t>(0.731-0.921)</w:t>
            </w:r>
          </w:p>
        </w:tc>
        <w:tc>
          <w:tcPr>
            <w:tcW w:w="907" w:type="dxa"/>
            <w:vAlign w:val="center"/>
          </w:tcPr>
          <w:p w14:paraId="46965486" w14:textId="3EC0FD97" w:rsidR="006E14F6" w:rsidRDefault="007979D9" w:rsidP="00E81C42">
            <w:pPr>
              <w:jc w:val="center"/>
            </w:pPr>
            <w:r>
              <w:t>0</w:t>
            </w:r>
            <w:r w:rsidR="006E14F6" w:rsidRPr="00BC1359">
              <w:t>.001</w:t>
            </w:r>
          </w:p>
        </w:tc>
      </w:tr>
      <w:tr w:rsidR="008C5D3B" w14:paraId="53DC0E1A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6CC21222" w14:textId="77777777" w:rsidR="006E14F6" w:rsidRPr="00AA4026" w:rsidRDefault="006E14F6" w:rsidP="00145372">
            <w:r w:rsidRPr="000E3E7A">
              <w:rPr>
                <w:rFonts w:hint="eastAsia"/>
              </w:rPr>
              <w:t>CHC</w:t>
            </w:r>
          </w:p>
        </w:tc>
        <w:tc>
          <w:tcPr>
            <w:tcW w:w="1701" w:type="dxa"/>
            <w:vAlign w:val="center"/>
          </w:tcPr>
          <w:p w14:paraId="6C3E992F" w14:textId="77777777" w:rsidR="006E14F6" w:rsidRPr="00124D14" w:rsidRDefault="006E14F6" w:rsidP="00145372">
            <w:pPr>
              <w:jc w:val="center"/>
            </w:pPr>
            <w:r w:rsidRPr="000E3E7A">
              <w:rPr>
                <w:rFonts w:hint="eastAsia"/>
              </w:rPr>
              <w:t>7 (0.1)</w:t>
            </w:r>
          </w:p>
        </w:tc>
        <w:tc>
          <w:tcPr>
            <w:tcW w:w="2551" w:type="dxa"/>
            <w:vAlign w:val="center"/>
          </w:tcPr>
          <w:p w14:paraId="3887A393" w14:textId="32F0D875" w:rsidR="006E14F6" w:rsidRDefault="006E14F6" w:rsidP="00E81C42">
            <w:pPr>
              <w:jc w:val="center"/>
            </w:pPr>
            <w:r w:rsidRPr="003876F0">
              <w:t>1.582</w:t>
            </w:r>
            <w:r>
              <w:t>(0.710-3.523)</w:t>
            </w:r>
          </w:p>
        </w:tc>
        <w:tc>
          <w:tcPr>
            <w:tcW w:w="907" w:type="dxa"/>
            <w:vAlign w:val="center"/>
          </w:tcPr>
          <w:p w14:paraId="469B0FD9" w14:textId="2CB4147A" w:rsidR="006E14F6" w:rsidRDefault="006E14F6" w:rsidP="00E81C42">
            <w:pPr>
              <w:jc w:val="center"/>
            </w:pPr>
            <w:r>
              <w:t>0</w:t>
            </w:r>
            <w:r w:rsidRPr="00C73BBA">
              <w:t>.261</w:t>
            </w:r>
          </w:p>
        </w:tc>
        <w:tc>
          <w:tcPr>
            <w:tcW w:w="2551" w:type="dxa"/>
            <w:vAlign w:val="center"/>
          </w:tcPr>
          <w:p w14:paraId="45BBE2AE" w14:textId="22B20A7D" w:rsidR="006E14F6" w:rsidRDefault="006E14F6" w:rsidP="00E81C42">
            <w:pPr>
              <w:jc w:val="center"/>
            </w:pPr>
            <w:r w:rsidRPr="00BC1359">
              <w:t>1.015</w:t>
            </w:r>
            <w:r w:rsidRPr="00C03267">
              <w:t>(0.451-2.285)</w:t>
            </w:r>
          </w:p>
        </w:tc>
        <w:tc>
          <w:tcPr>
            <w:tcW w:w="907" w:type="dxa"/>
            <w:vAlign w:val="center"/>
          </w:tcPr>
          <w:p w14:paraId="53F407CC" w14:textId="4DC0A65A" w:rsidR="006E14F6" w:rsidRDefault="007979D9" w:rsidP="00E81C42">
            <w:pPr>
              <w:jc w:val="center"/>
            </w:pPr>
            <w:r>
              <w:t>0</w:t>
            </w:r>
            <w:r w:rsidR="006E14F6" w:rsidRPr="00BC1359">
              <w:t>.972</w:t>
            </w:r>
          </w:p>
        </w:tc>
      </w:tr>
      <w:tr w:rsidR="008C5D3B" w14:paraId="1A9C25BB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3C15D1FD" w14:textId="2F724A92" w:rsidR="006E14F6" w:rsidRPr="006701E9" w:rsidRDefault="006701E9" w:rsidP="006701E9">
            <w:pPr>
              <w:rPr>
                <w:rFonts w:ascii="Times New Roman" w:hAnsi="Times New Roman" w:cs="Times New Roman"/>
                <w:b/>
              </w:rPr>
            </w:pPr>
            <w:bookmarkStart w:id="4" w:name="OLE_LINK11"/>
            <w:bookmarkStart w:id="5" w:name="OLE_LINK12"/>
            <w:r w:rsidRPr="006701E9">
              <w:rPr>
                <w:rFonts w:ascii="Times New Roman" w:hAnsi="Times New Roman" w:cs="Times New Roman"/>
                <w:b/>
              </w:rPr>
              <w:t>P</w:t>
            </w:r>
            <w:r w:rsidR="006E14F6" w:rsidRPr="006701E9">
              <w:rPr>
                <w:rFonts w:ascii="Times New Roman" w:hAnsi="Times New Roman" w:cs="Times New Roman"/>
                <w:b/>
              </w:rPr>
              <w:t>athologic</w:t>
            </w:r>
            <w:r w:rsidRPr="006701E9">
              <w:rPr>
                <w:rFonts w:ascii="Times New Roman" w:hAnsi="Times New Roman" w:cs="Times New Roman"/>
                <w:b/>
              </w:rPr>
              <w:t xml:space="preserve"> </w:t>
            </w:r>
            <w:r w:rsidR="006E14F6" w:rsidRPr="006701E9">
              <w:rPr>
                <w:rFonts w:ascii="Times New Roman" w:hAnsi="Times New Roman" w:cs="Times New Roman"/>
                <w:b/>
              </w:rPr>
              <w:t>stage</w:t>
            </w:r>
            <w:bookmarkEnd w:id="4"/>
            <w:bookmarkEnd w:id="5"/>
          </w:p>
        </w:tc>
        <w:tc>
          <w:tcPr>
            <w:tcW w:w="1701" w:type="dxa"/>
            <w:vAlign w:val="center"/>
          </w:tcPr>
          <w:p w14:paraId="2C25A8E2" w14:textId="77777777" w:rsidR="006E14F6" w:rsidRDefault="006E14F6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3BCCB500" w14:textId="77777777" w:rsidR="006E14F6" w:rsidRDefault="006E14F6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3748A51B" w14:textId="77777777" w:rsidR="006E14F6" w:rsidRDefault="006E14F6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78F2CA0E" w14:textId="77777777" w:rsidR="006E14F6" w:rsidRDefault="006E14F6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153E85B5" w14:textId="3ECCB175" w:rsidR="006E14F6" w:rsidRDefault="006E14F6" w:rsidP="00E81C42">
            <w:pPr>
              <w:jc w:val="center"/>
            </w:pPr>
          </w:p>
        </w:tc>
      </w:tr>
      <w:tr w:rsidR="008C5D3B" w14:paraId="2C47B514" w14:textId="77777777" w:rsidTr="006701E9">
        <w:tc>
          <w:tcPr>
            <w:tcW w:w="3060" w:type="dxa"/>
            <w:vAlign w:val="center"/>
          </w:tcPr>
          <w:p w14:paraId="73603A84" w14:textId="77777777" w:rsidR="006E14F6" w:rsidRDefault="006E14F6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Ⅰ</w:t>
            </w:r>
          </w:p>
        </w:tc>
        <w:tc>
          <w:tcPr>
            <w:tcW w:w="1701" w:type="dxa"/>
            <w:vAlign w:val="center"/>
          </w:tcPr>
          <w:p w14:paraId="4DB1D403" w14:textId="77777777" w:rsidR="006E14F6" w:rsidRDefault="006E14F6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10 (40.5)</w:t>
            </w:r>
          </w:p>
        </w:tc>
        <w:tc>
          <w:tcPr>
            <w:tcW w:w="2551" w:type="dxa"/>
            <w:vAlign w:val="center"/>
          </w:tcPr>
          <w:p w14:paraId="3A1F4CE2" w14:textId="77777777" w:rsidR="006E14F6" w:rsidRDefault="006E14F6" w:rsidP="00E81C42">
            <w:pPr>
              <w:jc w:val="center"/>
            </w:pPr>
            <w:r>
              <w:t>Reference</w:t>
            </w:r>
          </w:p>
        </w:tc>
        <w:tc>
          <w:tcPr>
            <w:tcW w:w="907" w:type="dxa"/>
            <w:vAlign w:val="center"/>
          </w:tcPr>
          <w:p w14:paraId="5DD5531D" w14:textId="0AFD90ED" w:rsidR="006E14F6" w:rsidRDefault="00DC3CA3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5BE277A5" w14:textId="12BB194C" w:rsidR="006E14F6" w:rsidRDefault="00C03267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1A14D54D" w14:textId="68900010" w:rsidR="006E14F6" w:rsidRDefault="00DC3CA3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46B3A89E" w14:textId="77777777" w:rsidTr="006701E9">
        <w:tc>
          <w:tcPr>
            <w:tcW w:w="3060" w:type="dxa"/>
            <w:vAlign w:val="center"/>
          </w:tcPr>
          <w:p w14:paraId="55FA8C64" w14:textId="77777777" w:rsidR="00C03267" w:rsidRDefault="00C03267" w:rsidP="00145372">
            <w:r w:rsidRPr="00073DE1">
              <w:rPr>
                <w:rFonts w:hint="eastAsia"/>
              </w:rPr>
              <w:t>Ⅱ</w:t>
            </w:r>
          </w:p>
        </w:tc>
        <w:tc>
          <w:tcPr>
            <w:tcW w:w="1701" w:type="dxa"/>
            <w:vAlign w:val="center"/>
          </w:tcPr>
          <w:p w14:paraId="07E8C727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3 (19.4)</w:t>
            </w:r>
          </w:p>
        </w:tc>
        <w:tc>
          <w:tcPr>
            <w:tcW w:w="2551" w:type="dxa"/>
            <w:vAlign w:val="center"/>
          </w:tcPr>
          <w:p w14:paraId="082CC916" w14:textId="5551C3A6" w:rsidR="00C03267" w:rsidRDefault="00C03267" w:rsidP="00E81C42">
            <w:pPr>
              <w:jc w:val="center"/>
            </w:pPr>
            <w:r w:rsidRPr="00E76D8D">
              <w:t>1.276</w:t>
            </w:r>
            <w:r>
              <w:t>(1.193-1.365)</w:t>
            </w:r>
          </w:p>
        </w:tc>
        <w:tc>
          <w:tcPr>
            <w:tcW w:w="907" w:type="dxa"/>
            <w:vAlign w:val="center"/>
          </w:tcPr>
          <w:p w14:paraId="392B0106" w14:textId="0AE1183A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41D30737" w14:textId="43AC9424" w:rsidR="00C03267" w:rsidRDefault="00C03267" w:rsidP="00E81C42">
            <w:pPr>
              <w:jc w:val="center"/>
            </w:pPr>
            <w:r w:rsidRPr="00CC2479">
              <w:t>1.664</w:t>
            </w:r>
            <w:r>
              <w:t>(1.389-1.992)</w:t>
            </w:r>
          </w:p>
        </w:tc>
        <w:tc>
          <w:tcPr>
            <w:tcW w:w="907" w:type="dxa"/>
            <w:vAlign w:val="center"/>
          </w:tcPr>
          <w:p w14:paraId="57C8A01F" w14:textId="7D388E16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088C09C7" w14:textId="77777777" w:rsidTr="006701E9">
        <w:tc>
          <w:tcPr>
            <w:tcW w:w="3060" w:type="dxa"/>
            <w:vAlign w:val="center"/>
          </w:tcPr>
          <w:p w14:paraId="755889B1" w14:textId="77777777" w:rsidR="00C03267" w:rsidRDefault="00C03267" w:rsidP="00145372">
            <w:r w:rsidRPr="00073DE1">
              <w:rPr>
                <w:rFonts w:hint="eastAsia"/>
              </w:rPr>
              <w:t>Ⅲ</w:t>
            </w:r>
          </w:p>
        </w:tc>
        <w:tc>
          <w:tcPr>
            <w:tcW w:w="1701" w:type="dxa"/>
            <w:vAlign w:val="center"/>
          </w:tcPr>
          <w:p w14:paraId="60A73267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 (0.5)</w:t>
            </w:r>
          </w:p>
        </w:tc>
        <w:tc>
          <w:tcPr>
            <w:tcW w:w="2551" w:type="dxa"/>
            <w:vAlign w:val="center"/>
          </w:tcPr>
          <w:p w14:paraId="094570DD" w14:textId="199588D4" w:rsidR="00C03267" w:rsidRDefault="00C03267" w:rsidP="00E81C42">
            <w:pPr>
              <w:jc w:val="center"/>
            </w:pPr>
            <w:r w:rsidRPr="00E76D8D">
              <w:t>2.533</w:t>
            </w:r>
            <w:r w:rsidRPr="00961324">
              <w:t>(</w:t>
            </w:r>
            <w:r>
              <w:t>1.873-3.426</w:t>
            </w:r>
            <w:r w:rsidRPr="00961324">
              <w:t>)</w:t>
            </w:r>
          </w:p>
        </w:tc>
        <w:tc>
          <w:tcPr>
            <w:tcW w:w="907" w:type="dxa"/>
            <w:vAlign w:val="center"/>
          </w:tcPr>
          <w:p w14:paraId="480780C9" w14:textId="786B28AE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62E48931" w14:textId="4BEB30EC" w:rsidR="00C03267" w:rsidRDefault="00C03267" w:rsidP="00E81C42">
            <w:pPr>
              <w:jc w:val="center"/>
            </w:pPr>
            <w:r w:rsidRPr="00CC2479">
              <w:t>2.512</w:t>
            </w:r>
            <w:r w:rsidRPr="00C03267">
              <w:t>(</w:t>
            </w:r>
            <w:r>
              <w:t>1.714-3.682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74700566" w14:textId="7DAFD00F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036686A2" w14:textId="77777777" w:rsidTr="006701E9">
        <w:tc>
          <w:tcPr>
            <w:tcW w:w="3060" w:type="dxa"/>
            <w:vAlign w:val="center"/>
          </w:tcPr>
          <w:p w14:paraId="7F5FC42C" w14:textId="77777777" w:rsidR="00C03267" w:rsidRDefault="00C03267" w:rsidP="00145372">
            <w:r w:rsidRPr="00073DE1">
              <w:rPr>
                <w:rFonts w:hint="eastAsia"/>
              </w:rPr>
              <w:t>Ⅲ</w:t>
            </w:r>
            <w:r>
              <w:rPr>
                <w:rFonts w:hint="eastAsia"/>
              </w:rPr>
              <w:t>A</w:t>
            </w:r>
          </w:p>
        </w:tc>
        <w:tc>
          <w:tcPr>
            <w:tcW w:w="1701" w:type="dxa"/>
            <w:vAlign w:val="center"/>
          </w:tcPr>
          <w:p w14:paraId="17F5C49F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8 (7.9)</w:t>
            </w:r>
          </w:p>
        </w:tc>
        <w:tc>
          <w:tcPr>
            <w:tcW w:w="2551" w:type="dxa"/>
            <w:vAlign w:val="center"/>
          </w:tcPr>
          <w:p w14:paraId="4A84CC52" w14:textId="2E5BE85C" w:rsidR="00C03267" w:rsidRDefault="00C03267" w:rsidP="00E81C42">
            <w:pPr>
              <w:jc w:val="center"/>
            </w:pPr>
            <w:r w:rsidRPr="00E76D8D">
              <w:t>2.626</w:t>
            </w:r>
            <w:r w:rsidRPr="00961324">
              <w:t>(</w:t>
            </w:r>
            <w:r>
              <w:t>2.409-2.863</w:t>
            </w:r>
            <w:r w:rsidRPr="00961324">
              <w:t>)</w:t>
            </w:r>
          </w:p>
        </w:tc>
        <w:tc>
          <w:tcPr>
            <w:tcW w:w="907" w:type="dxa"/>
            <w:vAlign w:val="center"/>
          </w:tcPr>
          <w:p w14:paraId="639F4758" w14:textId="4204A395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7080E7D6" w14:textId="5E31403C" w:rsidR="00C03267" w:rsidRDefault="00C03267" w:rsidP="00E81C42">
            <w:pPr>
              <w:jc w:val="center"/>
            </w:pPr>
            <w:r w:rsidRPr="00CC2479">
              <w:t>1.990</w:t>
            </w:r>
            <w:r w:rsidRPr="00C03267">
              <w:t>(</w:t>
            </w:r>
            <w:r>
              <w:t>1.665-2.379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1C4AFA06" w14:textId="5CCDC935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06A0C640" w14:textId="77777777" w:rsidTr="006701E9">
        <w:tc>
          <w:tcPr>
            <w:tcW w:w="3060" w:type="dxa"/>
            <w:vAlign w:val="center"/>
          </w:tcPr>
          <w:p w14:paraId="0F47AF26" w14:textId="77777777" w:rsidR="00C03267" w:rsidRDefault="00C03267" w:rsidP="00145372">
            <w:r w:rsidRPr="00073DE1">
              <w:rPr>
                <w:rFonts w:hint="eastAsia"/>
              </w:rPr>
              <w:t>Ⅲ</w:t>
            </w:r>
            <w:r>
              <w:rPr>
                <w:rFonts w:hint="eastAsia"/>
              </w:rPr>
              <w:t>B</w:t>
            </w:r>
          </w:p>
        </w:tc>
        <w:tc>
          <w:tcPr>
            <w:tcW w:w="1701" w:type="dxa"/>
            <w:vAlign w:val="center"/>
          </w:tcPr>
          <w:p w14:paraId="4C17046B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0 (6.5)</w:t>
            </w:r>
          </w:p>
        </w:tc>
        <w:tc>
          <w:tcPr>
            <w:tcW w:w="2551" w:type="dxa"/>
            <w:vAlign w:val="center"/>
          </w:tcPr>
          <w:p w14:paraId="2A115EE1" w14:textId="1D26CA76" w:rsidR="00C03267" w:rsidRDefault="00C03267" w:rsidP="00E81C42">
            <w:pPr>
              <w:jc w:val="center"/>
            </w:pPr>
            <w:r w:rsidRPr="00E76D8D">
              <w:t>3.819</w:t>
            </w:r>
            <w:r w:rsidRPr="00961324">
              <w:t>(</w:t>
            </w:r>
            <w:r>
              <w:t>3.479-4.193</w:t>
            </w:r>
            <w:r w:rsidRPr="00961324">
              <w:t>)</w:t>
            </w:r>
          </w:p>
        </w:tc>
        <w:tc>
          <w:tcPr>
            <w:tcW w:w="907" w:type="dxa"/>
            <w:vAlign w:val="center"/>
          </w:tcPr>
          <w:p w14:paraId="7771A7B0" w14:textId="47045515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5E3B15DA" w14:textId="11C54589" w:rsidR="00C03267" w:rsidRDefault="00C03267" w:rsidP="00E81C42">
            <w:pPr>
              <w:jc w:val="center"/>
            </w:pPr>
            <w:r w:rsidRPr="00CC2479">
              <w:t>2.397</w:t>
            </w:r>
            <w:r w:rsidRPr="00C03267">
              <w:t>(</w:t>
            </w:r>
            <w:r>
              <w:t>1.999-2.875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1BC24369" w14:textId="5DACD689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519D28D5" w14:textId="77777777" w:rsidTr="006701E9">
        <w:tc>
          <w:tcPr>
            <w:tcW w:w="3060" w:type="dxa"/>
            <w:vAlign w:val="center"/>
          </w:tcPr>
          <w:p w14:paraId="60E23414" w14:textId="77777777" w:rsidR="00C03267" w:rsidRPr="00073DE1" w:rsidRDefault="00C03267" w:rsidP="00145372">
            <w:r w:rsidRPr="00073DE1">
              <w:rPr>
                <w:rFonts w:hint="eastAsia"/>
              </w:rPr>
              <w:t>Ⅲ</w:t>
            </w:r>
            <w:r>
              <w:rPr>
                <w:rFonts w:hint="eastAsia"/>
              </w:rPr>
              <w:t>C</w:t>
            </w:r>
          </w:p>
        </w:tc>
        <w:tc>
          <w:tcPr>
            <w:tcW w:w="1701" w:type="dxa"/>
            <w:vAlign w:val="center"/>
          </w:tcPr>
          <w:p w14:paraId="60F4D142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 (1.6)</w:t>
            </w:r>
          </w:p>
        </w:tc>
        <w:tc>
          <w:tcPr>
            <w:tcW w:w="2551" w:type="dxa"/>
            <w:vAlign w:val="center"/>
          </w:tcPr>
          <w:p w14:paraId="2B0CC3B2" w14:textId="69E1491B" w:rsidR="00C03267" w:rsidRDefault="00C03267" w:rsidP="00E81C42">
            <w:pPr>
              <w:jc w:val="center"/>
            </w:pPr>
            <w:r w:rsidRPr="00E76D8D">
              <w:t>3.130</w:t>
            </w:r>
            <w:r w:rsidRPr="00961324">
              <w:t>(</w:t>
            </w:r>
            <w:r>
              <w:t>2.640-3.712</w:t>
            </w:r>
            <w:r w:rsidRPr="00961324">
              <w:t>)</w:t>
            </w:r>
          </w:p>
        </w:tc>
        <w:tc>
          <w:tcPr>
            <w:tcW w:w="907" w:type="dxa"/>
            <w:vAlign w:val="center"/>
          </w:tcPr>
          <w:p w14:paraId="23BC3AAA" w14:textId="0C40EB30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07234BAD" w14:textId="66D0D332" w:rsidR="00C03267" w:rsidRDefault="00C03267" w:rsidP="00E81C42">
            <w:pPr>
              <w:jc w:val="center"/>
            </w:pPr>
            <w:r w:rsidRPr="00CC2479">
              <w:t>2.561</w:t>
            </w:r>
            <w:r w:rsidRPr="00C03267">
              <w:t>(</w:t>
            </w:r>
            <w:r>
              <w:t>2.007-3.269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701ADCFF" w14:textId="4AAF2F45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54120BEA" w14:textId="77777777" w:rsidTr="006701E9">
        <w:tc>
          <w:tcPr>
            <w:tcW w:w="3060" w:type="dxa"/>
            <w:vAlign w:val="center"/>
          </w:tcPr>
          <w:p w14:paraId="15345982" w14:textId="77777777" w:rsidR="00C03267" w:rsidRPr="00073DE1" w:rsidRDefault="00C03267" w:rsidP="00145372">
            <w:r w:rsidRPr="00073DE1">
              <w:rPr>
                <w:rFonts w:hint="eastAsia"/>
              </w:rPr>
              <w:t>Ⅲ</w:t>
            </w:r>
            <w:r>
              <w:rPr>
                <w:rFonts w:hint="eastAsia"/>
              </w:rPr>
              <w:t>N</w:t>
            </w:r>
            <w:r>
              <w:t>OS</w:t>
            </w:r>
          </w:p>
        </w:tc>
        <w:tc>
          <w:tcPr>
            <w:tcW w:w="1701" w:type="dxa"/>
            <w:vAlign w:val="center"/>
          </w:tcPr>
          <w:p w14:paraId="145A99CF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 (0.1)</w:t>
            </w:r>
          </w:p>
        </w:tc>
        <w:tc>
          <w:tcPr>
            <w:tcW w:w="2551" w:type="dxa"/>
            <w:vAlign w:val="center"/>
          </w:tcPr>
          <w:p w14:paraId="72CB5BE9" w14:textId="131F173B" w:rsidR="00C03267" w:rsidRDefault="00C03267" w:rsidP="00E81C42">
            <w:pPr>
              <w:jc w:val="center"/>
            </w:pPr>
            <w:r w:rsidRPr="00E76D8D">
              <w:t>2.468</w:t>
            </w:r>
            <w:r w:rsidRPr="00961324">
              <w:t>(</w:t>
            </w:r>
            <w:r>
              <w:t>1.108-5.501</w:t>
            </w:r>
            <w:r w:rsidRPr="00961324">
              <w:t>)</w:t>
            </w:r>
          </w:p>
        </w:tc>
        <w:tc>
          <w:tcPr>
            <w:tcW w:w="907" w:type="dxa"/>
            <w:vAlign w:val="center"/>
          </w:tcPr>
          <w:p w14:paraId="7E91DEF2" w14:textId="318B3AC6" w:rsidR="00C03267" w:rsidRDefault="00C03267" w:rsidP="00E81C42">
            <w:pPr>
              <w:jc w:val="center"/>
            </w:pPr>
            <w:r>
              <w:t>0</w:t>
            </w:r>
            <w:r w:rsidRPr="00B71577">
              <w:t>.027</w:t>
            </w:r>
          </w:p>
        </w:tc>
        <w:tc>
          <w:tcPr>
            <w:tcW w:w="2551" w:type="dxa"/>
            <w:vAlign w:val="center"/>
          </w:tcPr>
          <w:p w14:paraId="3D22D9EF" w14:textId="3E96EEB4" w:rsidR="00C03267" w:rsidRDefault="00C03267" w:rsidP="00E81C42">
            <w:pPr>
              <w:jc w:val="center"/>
            </w:pPr>
            <w:r w:rsidRPr="00CC2479">
              <w:t>1.459</w:t>
            </w:r>
            <w:r w:rsidRPr="00C03267">
              <w:t>(</w:t>
            </w:r>
            <w:r>
              <w:t>0.409-5.205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7D0F6E94" w14:textId="3DB53A51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560</w:t>
            </w:r>
          </w:p>
        </w:tc>
      </w:tr>
      <w:tr w:rsidR="008C5D3B" w14:paraId="6408603E" w14:textId="77777777" w:rsidTr="006701E9">
        <w:tc>
          <w:tcPr>
            <w:tcW w:w="3060" w:type="dxa"/>
            <w:vAlign w:val="center"/>
          </w:tcPr>
          <w:p w14:paraId="535FFC6E" w14:textId="77777777" w:rsidR="00C03267" w:rsidRPr="00073DE1" w:rsidRDefault="00C03267" w:rsidP="00145372">
            <w:r w:rsidRPr="00073DE1">
              <w:rPr>
                <w:rFonts w:hint="eastAsia"/>
              </w:rPr>
              <w:t>Ⅳ</w:t>
            </w:r>
            <w:r w:rsidRPr="00073DE1">
              <w:t>A</w:t>
            </w:r>
          </w:p>
        </w:tc>
        <w:tc>
          <w:tcPr>
            <w:tcW w:w="1701" w:type="dxa"/>
            <w:vAlign w:val="center"/>
          </w:tcPr>
          <w:p w14:paraId="2463DB6F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2 (5.7)</w:t>
            </w:r>
          </w:p>
        </w:tc>
        <w:tc>
          <w:tcPr>
            <w:tcW w:w="2551" w:type="dxa"/>
            <w:vAlign w:val="center"/>
          </w:tcPr>
          <w:p w14:paraId="25E5F224" w14:textId="0B78D0F1" w:rsidR="00C03267" w:rsidRDefault="00C03267" w:rsidP="00E81C42">
            <w:pPr>
              <w:jc w:val="center"/>
            </w:pPr>
            <w:r w:rsidRPr="00E76D8D">
              <w:t>2.900</w:t>
            </w:r>
            <w:r w:rsidRPr="00961324">
              <w:t>(</w:t>
            </w:r>
            <w:r>
              <w:t>2.627-3.202</w:t>
            </w:r>
            <w:r w:rsidRPr="00961324">
              <w:t>)</w:t>
            </w:r>
          </w:p>
        </w:tc>
        <w:tc>
          <w:tcPr>
            <w:tcW w:w="907" w:type="dxa"/>
            <w:vAlign w:val="center"/>
          </w:tcPr>
          <w:p w14:paraId="01870721" w14:textId="455A8975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34292B5F" w14:textId="6C53B06B" w:rsidR="00C03267" w:rsidRDefault="00C03267" w:rsidP="00E81C42">
            <w:pPr>
              <w:jc w:val="center"/>
            </w:pPr>
            <w:r w:rsidRPr="00CC2479">
              <w:t>2.328</w:t>
            </w:r>
            <w:r w:rsidRPr="00C03267">
              <w:t>(</w:t>
            </w:r>
            <w:r>
              <w:t>1.965-2.758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2A719FB3" w14:textId="6C8AFD81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1FAF64B3" w14:textId="77777777" w:rsidTr="006701E9">
        <w:tc>
          <w:tcPr>
            <w:tcW w:w="3060" w:type="dxa"/>
            <w:vAlign w:val="center"/>
          </w:tcPr>
          <w:p w14:paraId="30611449" w14:textId="77777777" w:rsidR="00C03267" w:rsidRPr="00073DE1" w:rsidRDefault="00C03267" w:rsidP="00145372">
            <w:r w:rsidRPr="00073DE1">
              <w:rPr>
                <w:rFonts w:hint="eastAsia"/>
              </w:rPr>
              <w:t>Ⅳ</w:t>
            </w:r>
            <w:r>
              <w:rPr>
                <w:rFonts w:hint="eastAsia"/>
              </w:rPr>
              <w:t>B</w:t>
            </w:r>
          </w:p>
        </w:tc>
        <w:tc>
          <w:tcPr>
            <w:tcW w:w="1701" w:type="dxa"/>
            <w:vAlign w:val="center"/>
          </w:tcPr>
          <w:p w14:paraId="175409F1" w14:textId="77777777" w:rsidR="00C03267" w:rsidRDefault="00C03267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3 (17.7)</w:t>
            </w:r>
          </w:p>
        </w:tc>
        <w:tc>
          <w:tcPr>
            <w:tcW w:w="2551" w:type="dxa"/>
            <w:vAlign w:val="center"/>
          </w:tcPr>
          <w:p w14:paraId="0E0E18BA" w14:textId="77B18BD9" w:rsidR="00C03267" w:rsidRDefault="00C03267" w:rsidP="00E81C42">
            <w:pPr>
              <w:jc w:val="center"/>
            </w:pPr>
            <w:r>
              <w:t>4.821(4.509-5.155)</w:t>
            </w:r>
          </w:p>
        </w:tc>
        <w:tc>
          <w:tcPr>
            <w:tcW w:w="907" w:type="dxa"/>
            <w:vAlign w:val="center"/>
          </w:tcPr>
          <w:p w14:paraId="4DD7578F" w14:textId="3D582AF1" w:rsidR="00C03267" w:rsidRDefault="00C03267" w:rsidP="00E81C42">
            <w:pPr>
              <w:jc w:val="center"/>
            </w:pPr>
            <w:r>
              <w:t>0</w:t>
            </w:r>
            <w:r w:rsidRPr="00B71577">
              <w:t>.000</w:t>
            </w:r>
          </w:p>
        </w:tc>
        <w:tc>
          <w:tcPr>
            <w:tcW w:w="2551" w:type="dxa"/>
            <w:vAlign w:val="center"/>
          </w:tcPr>
          <w:p w14:paraId="5946E76F" w14:textId="73BC8976" w:rsidR="00C03267" w:rsidRDefault="00C03267" w:rsidP="00E81C42">
            <w:pPr>
              <w:jc w:val="center"/>
            </w:pPr>
            <w:r w:rsidRPr="00CC2479">
              <w:t>3.962</w:t>
            </w:r>
            <w:r w:rsidRPr="00C03267">
              <w:t>(</w:t>
            </w:r>
            <w:r>
              <w:t>3.496-4.489</w:t>
            </w:r>
            <w:r w:rsidRPr="00C03267">
              <w:t>)</w:t>
            </w:r>
          </w:p>
        </w:tc>
        <w:tc>
          <w:tcPr>
            <w:tcW w:w="907" w:type="dxa"/>
            <w:vAlign w:val="center"/>
          </w:tcPr>
          <w:p w14:paraId="1029690A" w14:textId="2B2C3407" w:rsidR="00C03267" w:rsidRDefault="007979D9" w:rsidP="00E81C42">
            <w:pPr>
              <w:jc w:val="center"/>
            </w:pPr>
            <w:r>
              <w:t>0</w:t>
            </w:r>
            <w:r w:rsidR="00C03267" w:rsidRPr="00BC1359">
              <w:t>.000</w:t>
            </w:r>
          </w:p>
        </w:tc>
      </w:tr>
      <w:tr w:rsidR="008C5D3B" w14:paraId="5BCC86DC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26B6E61E" w14:textId="60548683" w:rsidR="006E14F6" w:rsidRPr="006701E9" w:rsidRDefault="006701E9" w:rsidP="00145372">
            <w:pPr>
              <w:rPr>
                <w:rFonts w:ascii="Times New Roman" w:hAnsi="Times New Roman" w:cs="Times New Roman"/>
                <w:b/>
              </w:rPr>
            </w:pPr>
            <w:r w:rsidRPr="006701E9">
              <w:rPr>
                <w:rFonts w:ascii="Times New Roman" w:hAnsi="Times New Roman" w:cs="Times New Roman"/>
                <w:b/>
              </w:rPr>
              <w:t>T stage</w:t>
            </w:r>
          </w:p>
        </w:tc>
        <w:tc>
          <w:tcPr>
            <w:tcW w:w="1701" w:type="dxa"/>
            <w:vAlign w:val="center"/>
          </w:tcPr>
          <w:p w14:paraId="51A6E47D" w14:textId="77777777" w:rsidR="006E14F6" w:rsidRDefault="006E14F6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0A987637" w14:textId="77777777" w:rsidR="006E14F6" w:rsidRDefault="006E14F6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15FBD78D" w14:textId="77777777" w:rsidR="006E14F6" w:rsidRDefault="006E14F6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7988FF35" w14:textId="77777777" w:rsidR="006E14F6" w:rsidRDefault="006E14F6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17B37CEE" w14:textId="77777777" w:rsidR="006E14F6" w:rsidRDefault="006E14F6" w:rsidP="00E81C42">
            <w:pPr>
              <w:jc w:val="center"/>
            </w:pPr>
          </w:p>
        </w:tc>
      </w:tr>
      <w:tr w:rsidR="008C5D3B" w14:paraId="0C08AA6A" w14:textId="77777777" w:rsidTr="006701E9">
        <w:tc>
          <w:tcPr>
            <w:tcW w:w="3060" w:type="dxa"/>
            <w:vAlign w:val="center"/>
          </w:tcPr>
          <w:p w14:paraId="505E7BF0" w14:textId="77777777" w:rsidR="006E14F6" w:rsidRPr="00AA4026" w:rsidRDefault="006E14F6" w:rsidP="00145372">
            <w:r>
              <w:rPr>
                <w:rFonts w:hint="eastAsia"/>
              </w:rPr>
              <w:t>T</w:t>
            </w:r>
            <w:r>
              <w:t>0</w:t>
            </w:r>
          </w:p>
        </w:tc>
        <w:tc>
          <w:tcPr>
            <w:tcW w:w="1701" w:type="dxa"/>
            <w:vAlign w:val="center"/>
          </w:tcPr>
          <w:p w14:paraId="53C5941B" w14:textId="77777777" w:rsidR="006E14F6" w:rsidRDefault="006E14F6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 (0.1)</w:t>
            </w:r>
          </w:p>
        </w:tc>
        <w:tc>
          <w:tcPr>
            <w:tcW w:w="2551" w:type="dxa"/>
            <w:vAlign w:val="center"/>
          </w:tcPr>
          <w:p w14:paraId="5DCFBB8E" w14:textId="77777777" w:rsidR="006E14F6" w:rsidRDefault="006E14F6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055B1812" w14:textId="1FE26FC2" w:rsidR="006E14F6" w:rsidRDefault="00DC3CA3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12B72A15" w14:textId="1CFCD6C5" w:rsidR="006E14F6" w:rsidRDefault="00A56DFB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17D61C4E" w14:textId="36E16611" w:rsidR="006E14F6" w:rsidRDefault="00DC3CA3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49C4D50A" w14:textId="77777777" w:rsidTr="006701E9">
        <w:tc>
          <w:tcPr>
            <w:tcW w:w="3060" w:type="dxa"/>
            <w:vAlign w:val="center"/>
          </w:tcPr>
          <w:p w14:paraId="437E6253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1</w:t>
            </w:r>
          </w:p>
        </w:tc>
        <w:tc>
          <w:tcPr>
            <w:tcW w:w="1701" w:type="dxa"/>
            <w:vAlign w:val="center"/>
          </w:tcPr>
          <w:p w14:paraId="628EDE5F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78 (44.5)</w:t>
            </w:r>
          </w:p>
        </w:tc>
        <w:tc>
          <w:tcPr>
            <w:tcW w:w="2551" w:type="dxa"/>
            <w:vAlign w:val="center"/>
          </w:tcPr>
          <w:p w14:paraId="1DF5C2A6" w14:textId="201B8232" w:rsidR="008C6E3F" w:rsidRDefault="008C6E3F" w:rsidP="00E81C42">
            <w:pPr>
              <w:jc w:val="center"/>
            </w:pPr>
            <w:r>
              <w:t>0</w:t>
            </w:r>
            <w:r w:rsidRPr="00125ABE">
              <w:t>.393</w:t>
            </w:r>
            <w:r>
              <w:t>(0.163-0.945)</w:t>
            </w:r>
          </w:p>
        </w:tc>
        <w:tc>
          <w:tcPr>
            <w:tcW w:w="907" w:type="dxa"/>
            <w:vAlign w:val="center"/>
          </w:tcPr>
          <w:p w14:paraId="78390F80" w14:textId="54F343B8" w:rsidR="008C6E3F" w:rsidRDefault="008C6E3F" w:rsidP="00E81C42">
            <w:pPr>
              <w:jc w:val="center"/>
            </w:pPr>
            <w:r>
              <w:t>0</w:t>
            </w:r>
            <w:r w:rsidRPr="009932E2">
              <w:t>.037</w:t>
            </w:r>
          </w:p>
        </w:tc>
        <w:tc>
          <w:tcPr>
            <w:tcW w:w="2551" w:type="dxa"/>
            <w:vAlign w:val="center"/>
          </w:tcPr>
          <w:p w14:paraId="4014A05B" w14:textId="6F91F13F" w:rsidR="008C6E3F" w:rsidRDefault="008C6E3F" w:rsidP="00E81C42">
            <w:pPr>
              <w:jc w:val="center"/>
            </w:pPr>
            <w:r w:rsidRPr="0044792B">
              <w:t>1.085</w:t>
            </w:r>
            <w:r>
              <w:t>(0.448-2.630)</w:t>
            </w:r>
          </w:p>
        </w:tc>
        <w:tc>
          <w:tcPr>
            <w:tcW w:w="907" w:type="dxa"/>
            <w:vAlign w:val="center"/>
          </w:tcPr>
          <w:p w14:paraId="72588A76" w14:textId="59D4B540" w:rsidR="008C6E3F" w:rsidRDefault="007979D9" w:rsidP="00E81C42">
            <w:pPr>
              <w:jc w:val="center"/>
            </w:pPr>
            <w:r>
              <w:t>0</w:t>
            </w:r>
            <w:r w:rsidR="008C6E3F" w:rsidRPr="00BC1359">
              <w:t>.856</w:t>
            </w:r>
          </w:p>
        </w:tc>
      </w:tr>
      <w:tr w:rsidR="008C5D3B" w14:paraId="18D8AECF" w14:textId="77777777" w:rsidTr="006701E9">
        <w:tc>
          <w:tcPr>
            <w:tcW w:w="3060" w:type="dxa"/>
            <w:vAlign w:val="center"/>
          </w:tcPr>
          <w:p w14:paraId="1F2DCA5C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1701" w:type="dxa"/>
            <w:vAlign w:val="center"/>
          </w:tcPr>
          <w:p w14:paraId="3AB8EA36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3 (19.2)</w:t>
            </w:r>
          </w:p>
        </w:tc>
        <w:tc>
          <w:tcPr>
            <w:tcW w:w="2551" w:type="dxa"/>
            <w:vAlign w:val="center"/>
          </w:tcPr>
          <w:p w14:paraId="62FDFBB2" w14:textId="61EB0008" w:rsidR="008C6E3F" w:rsidRDefault="008C6E3F" w:rsidP="00E81C42">
            <w:pPr>
              <w:jc w:val="center"/>
            </w:pPr>
            <w:r>
              <w:t>0</w:t>
            </w:r>
            <w:r w:rsidRPr="00125ABE">
              <w:t>.466</w:t>
            </w:r>
            <w:r w:rsidRPr="004E733D">
              <w:t>(</w:t>
            </w:r>
            <w:r>
              <w:t>0.193-1.121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44ADD2F3" w14:textId="1379CA21" w:rsidR="008C6E3F" w:rsidRDefault="008C6E3F" w:rsidP="00E81C42">
            <w:pPr>
              <w:jc w:val="center"/>
            </w:pPr>
            <w:r>
              <w:t>0</w:t>
            </w:r>
            <w:r w:rsidRPr="009932E2">
              <w:t>.088</w:t>
            </w:r>
          </w:p>
        </w:tc>
        <w:tc>
          <w:tcPr>
            <w:tcW w:w="2551" w:type="dxa"/>
            <w:vAlign w:val="center"/>
          </w:tcPr>
          <w:p w14:paraId="5B8294B5" w14:textId="62849D3C" w:rsidR="008C6E3F" w:rsidRDefault="008C6E3F" w:rsidP="00E81C42">
            <w:pPr>
              <w:jc w:val="center"/>
            </w:pPr>
            <w:r>
              <w:t>0</w:t>
            </w:r>
            <w:r w:rsidRPr="0044792B">
              <w:t>.826</w:t>
            </w:r>
            <w:r w:rsidRPr="008C6E3F">
              <w:t>(</w:t>
            </w:r>
            <w:r>
              <w:t>0.339-2.014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3B8FDB31" w14:textId="2DC869AF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1497D32A" w14:textId="77777777" w:rsidTr="006701E9">
        <w:tc>
          <w:tcPr>
            <w:tcW w:w="3060" w:type="dxa"/>
            <w:vAlign w:val="center"/>
          </w:tcPr>
          <w:p w14:paraId="4BB70407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2NOS</w:t>
            </w:r>
          </w:p>
        </w:tc>
        <w:tc>
          <w:tcPr>
            <w:tcW w:w="1701" w:type="dxa"/>
            <w:vAlign w:val="center"/>
          </w:tcPr>
          <w:p w14:paraId="47226FA9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 (0.0)</w:t>
            </w:r>
          </w:p>
        </w:tc>
        <w:tc>
          <w:tcPr>
            <w:tcW w:w="2551" w:type="dxa"/>
            <w:vAlign w:val="center"/>
          </w:tcPr>
          <w:p w14:paraId="0F228E8C" w14:textId="31E57787" w:rsidR="008C6E3F" w:rsidRDefault="008C6E3F" w:rsidP="00E81C42">
            <w:pPr>
              <w:jc w:val="center"/>
            </w:pPr>
            <w:r>
              <w:t>0</w:t>
            </w:r>
            <w:r w:rsidRPr="00125ABE">
              <w:t>.850</w:t>
            </w:r>
            <w:r w:rsidRPr="004E733D">
              <w:t>(</w:t>
            </w:r>
            <w:r>
              <w:t>0.228-3.165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3BC356C5" w14:textId="424C1720" w:rsidR="008C6E3F" w:rsidRDefault="008C6E3F" w:rsidP="00E81C42">
            <w:pPr>
              <w:jc w:val="center"/>
            </w:pPr>
            <w:r>
              <w:t>0</w:t>
            </w:r>
            <w:r w:rsidRPr="009932E2">
              <w:t>.808</w:t>
            </w:r>
          </w:p>
        </w:tc>
        <w:tc>
          <w:tcPr>
            <w:tcW w:w="2551" w:type="dxa"/>
            <w:vAlign w:val="center"/>
          </w:tcPr>
          <w:p w14:paraId="4FE48919" w14:textId="04BC7064" w:rsidR="008C6E3F" w:rsidRDefault="008C6E3F" w:rsidP="00E81C42">
            <w:pPr>
              <w:jc w:val="center"/>
            </w:pPr>
            <w:r w:rsidRPr="0044792B">
              <w:t>1.302</w:t>
            </w:r>
            <w:r w:rsidRPr="008C6E3F">
              <w:t>(</w:t>
            </w:r>
            <w:r>
              <w:t>0.348-4.873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0D6C7381" w14:textId="4E11E436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639235B6" w14:textId="77777777" w:rsidTr="006701E9">
        <w:tc>
          <w:tcPr>
            <w:tcW w:w="3060" w:type="dxa"/>
            <w:vAlign w:val="center"/>
          </w:tcPr>
          <w:p w14:paraId="1F8CA7AF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2a</w:t>
            </w:r>
          </w:p>
        </w:tc>
        <w:tc>
          <w:tcPr>
            <w:tcW w:w="1701" w:type="dxa"/>
            <w:vAlign w:val="center"/>
          </w:tcPr>
          <w:p w14:paraId="7209AB9A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 (1.2)</w:t>
            </w:r>
          </w:p>
        </w:tc>
        <w:tc>
          <w:tcPr>
            <w:tcW w:w="2551" w:type="dxa"/>
            <w:vAlign w:val="center"/>
          </w:tcPr>
          <w:p w14:paraId="78093AA3" w14:textId="42FADFE2" w:rsidR="008C6E3F" w:rsidRDefault="008C6E3F" w:rsidP="00E81C42">
            <w:pPr>
              <w:jc w:val="center"/>
            </w:pPr>
            <w:r>
              <w:t>0</w:t>
            </w:r>
            <w:r w:rsidRPr="00125ABE">
              <w:t>.782</w:t>
            </w:r>
            <w:r w:rsidRPr="004E733D">
              <w:t>(</w:t>
            </w:r>
            <w:r>
              <w:t>0.319-1.918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151B7D9F" w14:textId="73E0D373" w:rsidR="008C6E3F" w:rsidRDefault="008C6E3F" w:rsidP="00E81C42">
            <w:pPr>
              <w:jc w:val="center"/>
            </w:pPr>
            <w:r>
              <w:t>0</w:t>
            </w:r>
            <w:r w:rsidRPr="009932E2">
              <w:t>.591</w:t>
            </w:r>
          </w:p>
        </w:tc>
        <w:tc>
          <w:tcPr>
            <w:tcW w:w="2551" w:type="dxa"/>
            <w:vAlign w:val="center"/>
          </w:tcPr>
          <w:p w14:paraId="5AAF00B8" w14:textId="23D1DF04" w:rsidR="008C6E3F" w:rsidRDefault="008C6E3F" w:rsidP="00E81C42">
            <w:pPr>
              <w:jc w:val="center"/>
            </w:pPr>
            <w:r w:rsidRPr="0044792B">
              <w:t>1.182</w:t>
            </w:r>
            <w:r w:rsidRPr="008C6E3F">
              <w:t>(</w:t>
            </w:r>
            <w:r>
              <w:t>0.478-2.921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06BB8962" w14:textId="7F34A366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41116A6C" w14:textId="77777777" w:rsidTr="006701E9">
        <w:tc>
          <w:tcPr>
            <w:tcW w:w="3060" w:type="dxa"/>
            <w:vAlign w:val="center"/>
          </w:tcPr>
          <w:p w14:paraId="7B238166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2b</w:t>
            </w:r>
          </w:p>
        </w:tc>
        <w:tc>
          <w:tcPr>
            <w:tcW w:w="1701" w:type="dxa"/>
            <w:vAlign w:val="center"/>
          </w:tcPr>
          <w:p w14:paraId="1C2810AE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2 (3.4)</w:t>
            </w:r>
          </w:p>
        </w:tc>
        <w:tc>
          <w:tcPr>
            <w:tcW w:w="2551" w:type="dxa"/>
            <w:vAlign w:val="center"/>
          </w:tcPr>
          <w:p w14:paraId="4814A8F8" w14:textId="21830C1C" w:rsidR="008C6E3F" w:rsidRDefault="008C6E3F" w:rsidP="00E81C42">
            <w:pPr>
              <w:jc w:val="center"/>
            </w:pPr>
            <w:r w:rsidRPr="00125ABE">
              <w:t>1.092</w:t>
            </w:r>
            <w:r w:rsidRPr="004E733D">
              <w:t>(</w:t>
            </w:r>
            <w:r>
              <w:t>0.451-2.643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5BA3100D" w14:textId="131CDBCA" w:rsidR="008C6E3F" w:rsidRDefault="008C6E3F" w:rsidP="00E81C42">
            <w:pPr>
              <w:jc w:val="center"/>
            </w:pPr>
            <w:r>
              <w:t>0</w:t>
            </w:r>
            <w:r w:rsidRPr="009932E2">
              <w:t>.846</w:t>
            </w:r>
          </w:p>
        </w:tc>
        <w:tc>
          <w:tcPr>
            <w:tcW w:w="2551" w:type="dxa"/>
            <w:vAlign w:val="center"/>
          </w:tcPr>
          <w:p w14:paraId="19ABBA63" w14:textId="3390E038" w:rsidR="008C6E3F" w:rsidRDefault="008C6E3F" w:rsidP="00E81C42">
            <w:pPr>
              <w:jc w:val="center"/>
            </w:pPr>
            <w:r w:rsidRPr="0044792B">
              <w:t>1.519</w:t>
            </w:r>
            <w:r w:rsidRPr="008C6E3F">
              <w:t>(</w:t>
            </w:r>
            <w:r>
              <w:t>0.624-3.699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6C1A1E83" w14:textId="000F3F0A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0CDBEC82" w14:textId="77777777" w:rsidTr="006701E9">
        <w:tc>
          <w:tcPr>
            <w:tcW w:w="3060" w:type="dxa"/>
            <w:vAlign w:val="center"/>
          </w:tcPr>
          <w:p w14:paraId="542C7B30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1701" w:type="dxa"/>
            <w:vAlign w:val="center"/>
          </w:tcPr>
          <w:p w14:paraId="497EC4FE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 (1.6)</w:t>
            </w:r>
          </w:p>
        </w:tc>
        <w:tc>
          <w:tcPr>
            <w:tcW w:w="2551" w:type="dxa"/>
            <w:vAlign w:val="center"/>
          </w:tcPr>
          <w:p w14:paraId="1F5814F9" w14:textId="5B47067A" w:rsidR="008C6E3F" w:rsidRDefault="008C6E3F" w:rsidP="00E81C42">
            <w:pPr>
              <w:jc w:val="center"/>
            </w:pPr>
            <w:r w:rsidRPr="00125ABE">
              <w:t>1.063</w:t>
            </w:r>
            <w:r w:rsidRPr="004E733D">
              <w:t>(</w:t>
            </w:r>
            <w:r>
              <w:t>0.435-2.594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11295FFD" w14:textId="55289558" w:rsidR="008C6E3F" w:rsidRDefault="008C6E3F" w:rsidP="00E81C42">
            <w:pPr>
              <w:jc w:val="center"/>
            </w:pPr>
            <w:r>
              <w:t>0</w:t>
            </w:r>
            <w:r w:rsidRPr="009932E2">
              <w:t>.894</w:t>
            </w:r>
          </w:p>
        </w:tc>
        <w:tc>
          <w:tcPr>
            <w:tcW w:w="2551" w:type="dxa"/>
            <w:vAlign w:val="center"/>
          </w:tcPr>
          <w:p w14:paraId="7B5423FB" w14:textId="10C34FEF" w:rsidR="008C6E3F" w:rsidRDefault="008C6E3F" w:rsidP="00E81C42">
            <w:pPr>
              <w:jc w:val="center"/>
            </w:pPr>
            <w:r w:rsidRPr="0044792B">
              <w:t>1.235</w:t>
            </w:r>
            <w:r w:rsidRPr="008C6E3F">
              <w:t>(</w:t>
            </w:r>
            <w:r>
              <w:t>0.500-3.052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65F5416D" w14:textId="58BA282E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68E4750C" w14:textId="77777777" w:rsidTr="006701E9">
        <w:tc>
          <w:tcPr>
            <w:tcW w:w="3060" w:type="dxa"/>
            <w:vAlign w:val="center"/>
          </w:tcPr>
          <w:p w14:paraId="6C0CFF01" w14:textId="77777777" w:rsidR="008C6E3F" w:rsidRDefault="008C6E3F" w:rsidP="00145372">
            <w:r>
              <w:rPr>
                <w:rFonts w:hint="eastAsia"/>
              </w:rPr>
              <w:lastRenderedPageBreak/>
              <w:t>T</w:t>
            </w:r>
            <w:r>
              <w:t>3NOS</w:t>
            </w:r>
          </w:p>
        </w:tc>
        <w:tc>
          <w:tcPr>
            <w:tcW w:w="1701" w:type="dxa"/>
            <w:vAlign w:val="center"/>
          </w:tcPr>
          <w:p w14:paraId="499FCA04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 (0.1)</w:t>
            </w:r>
          </w:p>
        </w:tc>
        <w:tc>
          <w:tcPr>
            <w:tcW w:w="2551" w:type="dxa"/>
            <w:vAlign w:val="center"/>
          </w:tcPr>
          <w:p w14:paraId="1215D0A6" w14:textId="241B99D5" w:rsidR="008C6E3F" w:rsidRDefault="008C6E3F" w:rsidP="00E81C42">
            <w:pPr>
              <w:jc w:val="center"/>
            </w:pPr>
            <w:r w:rsidRPr="00125ABE">
              <w:t>1.095</w:t>
            </w:r>
            <w:r w:rsidRPr="004E733D">
              <w:t>(</w:t>
            </w:r>
            <w:r>
              <w:t>0.374-3.205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69F237EF" w14:textId="10F63D51" w:rsidR="008C6E3F" w:rsidRDefault="008C6E3F" w:rsidP="00E81C42">
            <w:pPr>
              <w:jc w:val="center"/>
            </w:pPr>
            <w:r>
              <w:t>0</w:t>
            </w:r>
            <w:r w:rsidRPr="009932E2">
              <w:t>.868</w:t>
            </w:r>
          </w:p>
        </w:tc>
        <w:tc>
          <w:tcPr>
            <w:tcW w:w="2551" w:type="dxa"/>
            <w:vAlign w:val="center"/>
          </w:tcPr>
          <w:p w14:paraId="0C58BE8B" w14:textId="44004702" w:rsidR="008C6E3F" w:rsidRDefault="008C6E3F" w:rsidP="00E81C42">
            <w:pPr>
              <w:jc w:val="center"/>
            </w:pPr>
            <w:r w:rsidRPr="0044792B">
              <w:t>1.727</w:t>
            </w:r>
            <w:r w:rsidRPr="008C6E3F">
              <w:t>(</w:t>
            </w:r>
            <w:r>
              <w:t>0.462-6.451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4392917E" w14:textId="54B158AC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1737F6EE" w14:textId="77777777" w:rsidTr="006701E9">
        <w:tc>
          <w:tcPr>
            <w:tcW w:w="3060" w:type="dxa"/>
            <w:vAlign w:val="center"/>
          </w:tcPr>
          <w:p w14:paraId="1F6B4B3E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3a</w:t>
            </w:r>
          </w:p>
        </w:tc>
        <w:tc>
          <w:tcPr>
            <w:tcW w:w="1701" w:type="dxa"/>
            <w:vAlign w:val="center"/>
          </w:tcPr>
          <w:p w14:paraId="723242FE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3 (11.5)</w:t>
            </w:r>
          </w:p>
        </w:tc>
        <w:tc>
          <w:tcPr>
            <w:tcW w:w="2551" w:type="dxa"/>
            <w:vAlign w:val="center"/>
          </w:tcPr>
          <w:p w14:paraId="0D40F054" w14:textId="4DF97945" w:rsidR="008C6E3F" w:rsidRDefault="008C6E3F" w:rsidP="00E81C42">
            <w:pPr>
              <w:jc w:val="center"/>
            </w:pPr>
            <w:r w:rsidRPr="00125ABE">
              <w:t>1.073</w:t>
            </w:r>
            <w:r w:rsidRPr="004E733D">
              <w:t>(</w:t>
            </w:r>
            <w:r>
              <w:t>0.445-2.583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0F508948" w14:textId="519B18ED" w:rsidR="008C6E3F" w:rsidRDefault="008C6E3F" w:rsidP="00E81C42">
            <w:pPr>
              <w:jc w:val="center"/>
            </w:pPr>
            <w:r>
              <w:t>0</w:t>
            </w:r>
            <w:r w:rsidRPr="009932E2">
              <w:t>.876</w:t>
            </w:r>
          </w:p>
        </w:tc>
        <w:tc>
          <w:tcPr>
            <w:tcW w:w="2551" w:type="dxa"/>
            <w:vAlign w:val="center"/>
          </w:tcPr>
          <w:p w14:paraId="1FAF3C91" w14:textId="7EF0A6A6" w:rsidR="008C6E3F" w:rsidRDefault="008C6E3F" w:rsidP="00E81C42">
            <w:pPr>
              <w:jc w:val="center"/>
            </w:pPr>
            <w:r w:rsidRPr="0044792B">
              <w:t>1.396</w:t>
            </w:r>
            <w:r w:rsidRPr="008C6E3F">
              <w:t>(</w:t>
            </w:r>
            <w:r>
              <w:t>0.575-3.392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20B33D00" w14:textId="4C701349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462F3B24" w14:textId="77777777" w:rsidTr="006701E9">
        <w:tc>
          <w:tcPr>
            <w:tcW w:w="3060" w:type="dxa"/>
            <w:vAlign w:val="center"/>
          </w:tcPr>
          <w:p w14:paraId="5908B857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3b</w:t>
            </w:r>
          </w:p>
        </w:tc>
        <w:tc>
          <w:tcPr>
            <w:tcW w:w="1701" w:type="dxa"/>
            <w:vAlign w:val="center"/>
          </w:tcPr>
          <w:p w14:paraId="3E94BE11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3 (10.1)</w:t>
            </w:r>
          </w:p>
        </w:tc>
        <w:tc>
          <w:tcPr>
            <w:tcW w:w="2551" w:type="dxa"/>
            <w:vAlign w:val="center"/>
          </w:tcPr>
          <w:p w14:paraId="6B4C718F" w14:textId="4EE711FD" w:rsidR="008C6E3F" w:rsidRDefault="008C6E3F" w:rsidP="00E81C42">
            <w:pPr>
              <w:jc w:val="center"/>
            </w:pPr>
            <w:r w:rsidRPr="00125ABE">
              <w:t>1.506</w:t>
            </w:r>
            <w:r w:rsidRPr="004E733D">
              <w:t>(</w:t>
            </w:r>
            <w:r>
              <w:t>0.625-3.629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6EAD5D8D" w14:textId="46182765" w:rsidR="008C6E3F" w:rsidRDefault="008C6E3F" w:rsidP="00E81C42">
            <w:pPr>
              <w:jc w:val="center"/>
            </w:pPr>
            <w:r>
              <w:t>0</w:t>
            </w:r>
            <w:r w:rsidRPr="009932E2">
              <w:t>.361</w:t>
            </w:r>
          </w:p>
        </w:tc>
        <w:tc>
          <w:tcPr>
            <w:tcW w:w="2551" w:type="dxa"/>
            <w:vAlign w:val="center"/>
          </w:tcPr>
          <w:p w14:paraId="0BEAEBED" w14:textId="7CB92192" w:rsidR="008C6E3F" w:rsidRDefault="008C6E3F" w:rsidP="00E81C42">
            <w:pPr>
              <w:jc w:val="center"/>
            </w:pPr>
            <w:r w:rsidRPr="0044792B">
              <w:t>1.787</w:t>
            </w:r>
            <w:r w:rsidRPr="008C6E3F">
              <w:t>(</w:t>
            </w:r>
            <w:r>
              <w:t>0.735-4.342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4E69A6C2" w14:textId="699E69A5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09FB6335" w14:textId="77777777" w:rsidTr="006701E9">
        <w:tc>
          <w:tcPr>
            <w:tcW w:w="3060" w:type="dxa"/>
            <w:vAlign w:val="center"/>
          </w:tcPr>
          <w:p w14:paraId="1CFCA5AD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1701" w:type="dxa"/>
            <w:vAlign w:val="center"/>
          </w:tcPr>
          <w:p w14:paraId="236CB045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5 (4.0)</w:t>
            </w:r>
          </w:p>
        </w:tc>
        <w:tc>
          <w:tcPr>
            <w:tcW w:w="2551" w:type="dxa"/>
            <w:vAlign w:val="center"/>
          </w:tcPr>
          <w:p w14:paraId="1BB3196A" w14:textId="2DC9C045" w:rsidR="008C6E3F" w:rsidRDefault="008C6E3F" w:rsidP="00E81C42">
            <w:pPr>
              <w:jc w:val="center"/>
            </w:pPr>
            <w:r w:rsidRPr="00125ABE">
              <w:t>1.222</w:t>
            </w:r>
            <w:r w:rsidRPr="004E733D">
              <w:t>(</w:t>
            </w:r>
            <w:r>
              <w:t>0.505-2.954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40E2C2E3" w14:textId="27AC2BBA" w:rsidR="008C6E3F" w:rsidRDefault="008C6E3F" w:rsidP="00E81C42">
            <w:pPr>
              <w:jc w:val="center"/>
            </w:pPr>
            <w:r>
              <w:t>0</w:t>
            </w:r>
            <w:r w:rsidRPr="009932E2">
              <w:t>.657</w:t>
            </w:r>
          </w:p>
        </w:tc>
        <w:tc>
          <w:tcPr>
            <w:tcW w:w="2551" w:type="dxa"/>
            <w:vAlign w:val="center"/>
          </w:tcPr>
          <w:p w14:paraId="565B4DF6" w14:textId="3ED801B7" w:rsidR="008C6E3F" w:rsidRDefault="008C6E3F" w:rsidP="00E81C42">
            <w:pPr>
              <w:jc w:val="center"/>
            </w:pPr>
            <w:r w:rsidRPr="0044792B">
              <w:t>1.334</w:t>
            </w:r>
            <w:r w:rsidRPr="008C6E3F">
              <w:t>(</w:t>
            </w:r>
            <w:r>
              <w:t>0.548-3.248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07CACBDC" w14:textId="4520E6F8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C5D3B" w14:paraId="2484A029" w14:textId="77777777" w:rsidTr="006701E9">
        <w:tc>
          <w:tcPr>
            <w:tcW w:w="3060" w:type="dxa"/>
            <w:vAlign w:val="center"/>
          </w:tcPr>
          <w:p w14:paraId="0C19A925" w14:textId="77777777" w:rsidR="008C6E3F" w:rsidRDefault="008C6E3F" w:rsidP="00145372">
            <w:r>
              <w:rPr>
                <w:rFonts w:hint="eastAsia"/>
              </w:rPr>
              <w:t>T</w:t>
            </w:r>
            <w:r>
              <w:t>X</w:t>
            </w:r>
          </w:p>
        </w:tc>
        <w:tc>
          <w:tcPr>
            <w:tcW w:w="1701" w:type="dxa"/>
            <w:vAlign w:val="center"/>
          </w:tcPr>
          <w:p w14:paraId="4F7AAF75" w14:textId="77777777" w:rsidR="008C6E3F" w:rsidRDefault="008C6E3F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0 (4.3)</w:t>
            </w:r>
          </w:p>
        </w:tc>
        <w:tc>
          <w:tcPr>
            <w:tcW w:w="2551" w:type="dxa"/>
            <w:vAlign w:val="center"/>
          </w:tcPr>
          <w:p w14:paraId="30A9EC21" w14:textId="61E56060" w:rsidR="008C6E3F" w:rsidRDefault="008C6E3F" w:rsidP="00E81C42">
            <w:pPr>
              <w:jc w:val="center"/>
            </w:pPr>
            <w:r w:rsidRPr="00125ABE">
              <w:t>1.855</w:t>
            </w:r>
            <w:r w:rsidRPr="004E733D">
              <w:t>(</w:t>
            </w:r>
            <w:r>
              <w:t>0.768-4.483</w:t>
            </w:r>
            <w:r w:rsidRPr="004E733D">
              <w:t>)</w:t>
            </w:r>
          </w:p>
        </w:tc>
        <w:tc>
          <w:tcPr>
            <w:tcW w:w="907" w:type="dxa"/>
            <w:vAlign w:val="center"/>
          </w:tcPr>
          <w:p w14:paraId="01D4728D" w14:textId="131656D7" w:rsidR="008C6E3F" w:rsidRDefault="008C6E3F" w:rsidP="00E81C42">
            <w:pPr>
              <w:jc w:val="center"/>
            </w:pPr>
            <w:r>
              <w:t>0</w:t>
            </w:r>
            <w:r w:rsidRPr="009932E2">
              <w:t>.170</w:t>
            </w:r>
          </w:p>
        </w:tc>
        <w:tc>
          <w:tcPr>
            <w:tcW w:w="2551" w:type="dxa"/>
            <w:vAlign w:val="center"/>
          </w:tcPr>
          <w:p w14:paraId="4E3B466A" w14:textId="2E3BFE6B" w:rsidR="008C6E3F" w:rsidRDefault="008C6E3F" w:rsidP="00E81C42">
            <w:pPr>
              <w:jc w:val="center"/>
            </w:pPr>
            <w:r w:rsidRPr="0044792B">
              <w:t>1.553</w:t>
            </w:r>
            <w:r w:rsidRPr="008C6E3F">
              <w:t>(</w:t>
            </w:r>
            <w:r>
              <w:t>0.641-3.766</w:t>
            </w:r>
            <w:r w:rsidRPr="008C6E3F">
              <w:t>)</w:t>
            </w:r>
          </w:p>
        </w:tc>
        <w:tc>
          <w:tcPr>
            <w:tcW w:w="907" w:type="dxa"/>
            <w:vAlign w:val="center"/>
          </w:tcPr>
          <w:p w14:paraId="53093D61" w14:textId="1090709B" w:rsidR="008C6E3F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00B94855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0F010A48" w14:textId="41725345" w:rsidR="006701E9" w:rsidRDefault="006701E9" w:rsidP="00145372">
            <w:r>
              <w:rPr>
                <w:rFonts w:ascii="Times New Roman" w:hAnsi="Times New Roman" w:cs="Times New Roman" w:hint="eastAsia"/>
                <w:b/>
              </w:rPr>
              <w:t>N</w:t>
            </w:r>
            <w:r w:rsidRPr="006701E9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1701" w:type="dxa"/>
            <w:vAlign w:val="center"/>
          </w:tcPr>
          <w:p w14:paraId="35F42747" w14:textId="77777777" w:rsidR="006701E9" w:rsidRDefault="006701E9" w:rsidP="00145372">
            <w:pPr>
              <w:jc w:val="center"/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2938E54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21C82DEB" w14:textId="77777777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17965E86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7EB4FF76" w14:textId="77777777" w:rsidR="006701E9" w:rsidRDefault="006701E9" w:rsidP="00E81C42">
            <w:pPr>
              <w:jc w:val="center"/>
            </w:pPr>
          </w:p>
        </w:tc>
      </w:tr>
      <w:tr w:rsidR="006701E9" w14:paraId="57B71E7D" w14:textId="77777777" w:rsidTr="006701E9">
        <w:tc>
          <w:tcPr>
            <w:tcW w:w="3060" w:type="dxa"/>
            <w:vAlign w:val="center"/>
          </w:tcPr>
          <w:p w14:paraId="5F189F19" w14:textId="77777777" w:rsidR="006701E9" w:rsidRPr="00AA4026" w:rsidRDefault="006701E9" w:rsidP="00145372"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1701" w:type="dxa"/>
            <w:vAlign w:val="center"/>
          </w:tcPr>
          <w:p w14:paraId="4E9C6117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01 (86.2)</w:t>
            </w:r>
          </w:p>
        </w:tc>
        <w:tc>
          <w:tcPr>
            <w:tcW w:w="2551" w:type="dxa"/>
            <w:vAlign w:val="center"/>
          </w:tcPr>
          <w:p w14:paraId="6045A0F2" w14:textId="77777777" w:rsidR="006701E9" w:rsidRDefault="006701E9" w:rsidP="00E81C42">
            <w:pPr>
              <w:jc w:val="center"/>
            </w:pPr>
            <w:r>
              <w:rPr>
                <w:rFonts w:hint="eastAsia"/>
              </w:rPr>
              <w:t>Refer</w:t>
            </w:r>
            <w:r>
              <w:t>ence</w:t>
            </w:r>
          </w:p>
        </w:tc>
        <w:tc>
          <w:tcPr>
            <w:tcW w:w="907" w:type="dxa"/>
            <w:vAlign w:val="center"/>
          </w:tcPr>
          <w:p w14:paraId="6A3C4BD6" w14:textId="4FB4EA48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26364E79" w14:textId="2BC58431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0C6D49DB" w14:textId="33EDE2BC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09442F28" w14:textId="77777777" w:rsidTr="006701E9">
        <w:tc>
          <w:tcPr>
            <w:tcW w:w="3060" w:type="dxa"/>
            <w:vAlign w:val="center"/>
          </w:tcPr>
          <w:p w14:paraId="271989A3" w14:textId="77777777" w:rsidR="006701E9" w:rsidRDefault="006701E9" w:rsidP="00145372"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1701" w:type="dxa"/>
            <w:vAlign w:val="center"/>
          </w:tcPr>
          <w:p w14:paraId="19C1FF18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7 (10.4)</w:t>
            </w:r>
          </w:p>
        </w:tc>
        <w:tc>
          <w:tcPr>
            <w:tcW w:w="2551" w:type="dxa"/>
            <w:vAlign w:val="center"/>
          </w:tcPr>
          <w:p w14:paraId="4263FD22" w14:textId="3C1B6FA3" w:rsidR="006701E9" w:rsidRDefault="006701E9" w:rsidP="00E81C42">
            <w:pPr>
              <w:jc w:val="center"/>
            </w:pPr>
            <w:r w:rsidRPr="00267ED6">
              <w:t>2.395</w:t>
            </w:r>
            <w:r>
              <w:rPr>
                <w:rFonts w:hint="eastAsia"/>
              </w:rPr>
              <w:t>(</w:t>
            </w:r>
            <w:r>
              <w:t>2.230-2.571)</w:t>
            </w:r>
          </w:p>
        </w:tc>
        <w:tc>
          <w:tcPr>
            <w:tcW w:w="907" w:type="dxa"/>
            <w:vAlign w:val="center"/>
          </w:tcPr>
          <w:p w14:paraId="10F2CAC9" w14:textId="77777777" w:rsidR="006701E9" w:rsidRDefault="006701E9" w:rsidP="00E81C42">
            <w:pPr>
              <w:jc w:val="center"/>
            </w:pPr>
            <w:r>
              <w:t>0</w:t>
            </w:r>
            <w:r w:rsidRPr="00A02800">
              <w:t>.000</w:t>
            </w:r>
          </w:p>
        </w:tc>
        <w:tc>
          <w:tcPr>
            <w:tcW w:w="2551" w:type="dxa"/>
            <w:vAlign w:val="center"/>
          </w:tcPr>
          <w:p w14:paraId="4D5A34CB" w14:textId="63F9E60F" w:rsidR="006701E9" w:rsidRDefault="006701E9" w:rsidP="00E81C42">
            <w:pPr>
              <w:jc w:val="center"/>
            </w:pPr>
            <w:r w:rsidRPr="00F14674">
              <w:t>1.157</w:t>
            </w:r>
            <w:r>
              <w:t>(1.037-1.292)</w:t>
            </w:r>
          </w:p>
        </w:tc>
        <w:tc>
          <w:tcPr>
            <w:tcW w:w="907" w:type="dxa"/>
            <w:vAlign w:val="center"/>
          </w:tcPr>
          <w:p w14:paraId="18A83D4B" w14:textId="28BDC4F4" w:rsidR="006701E9" w:rsidRDefault="006701E9" w:rsidP="00E81C42">
            <w:pPr>
              <w:jc w:val="center"/>
            </w:pPr>
            <w:r>
              <w:t>0</w:t>
            </w:r>
            <w:r w:rsidRPr="00BC1359">
              <w:t>.009</w:t>
            </w:r>
          </w:p>
        </w:tc>
      </w:tr>
      <w:tr w:rsidR="006701E9" w14:paraId="79799096" w14:textId="77777777" w:rsidTr="006701E9">
        <w:tc>
          <w:tcPr>
            <w:tcW w:w="3060" w:type="dxa"/>
            <w:vAlign w:val="center"/>
          </w:tcPr>
          <w:p w14:paraId="17D1BAE5" w14:textId="77777777" w:rsidR="006701E9" w:rsidRDefault="006701E9" w:rsidP="00145372">
            <w:r>
              <w:rPr>
                <w:rFonts w:hint="eastAsia"/>
              </w:rPr>
              <w:t>N</w:t>
            </w:r>
            <w:r>
              <w:t>X</w:t>
            </w:r>
          </w:p>
        </w:tc>
        <w:tc>
          <w:tcPr>
            <w:tcW w:w="1701" w:type="dxa"/>
            <w:vAlign w:val="center"/>
          </w:tcPr>
          <w:p w14:paraId="63FBA0DB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3 (3.3)</w:t>
            </w:r>
          </w:p>
        </w:tc>
        <w:tc>
          <w:tcPr>
            <w:tcW w:w="2551" w:type="dxa"/>
            <w:vAlign w:val="center"/>
          </w:tcPr>
          <w:p w14:paraId="4756DE34" w14:textId="5DA3253C" w:rsidR="006701E9" w:rsidRDefault="006701E9" w:rsidP="00E81C42">
            <w:pPr>
              <w:jc w:val="center"/>
            </w:pPr>
            <w:r w:rsidRPr="00267ED6">
              <w:t>3.341</w:t>
            </w:r>
            <w:r w:rsidRPr="00E4437F">
              <w:t>(</w:t>
            </w:r>
            <w:r>
              <w:t>2.969-3.759</w:t>
            </w:r>
            <w:r w:rsidRPr="00E4437F">
              <w:t>)</w:t>
            </w:r>
          </w:p>
        </w:tc>
        <w:tc>
          <w:tcPr>
            <w:tcW w:w="907" w:type="dxa"/>
            <w:vAlign w:val="center"/>
          </w:tcPr>
          <w:p w14:paraId="6A975943" w14:textId="77777777" w:rsidR="006701E9" w:rsidRDefault="006701E9" w:rsidP="00E81C42">
            <w:pPr>
              <w:jc w:val="center"/>
            </w:pPr>
            <w:r>
              <w:t>0</w:t>
            </w:r>
            <w:r w:rsidRPr="00A02800">
              <w:t>.000</w:t>
            </w:r>
          </w:p>
        </w:tc>
        <w:tc>
          <w:tcPr>
            <w:tcW w:w="2551" w:type="dxa"/>
            <w:vAlign w:val="center"/>
          </w:tcPr>
          <w:p w14:paraId="4B486084" w14:textId="32A24DD3" w:rsidR="006701E9" w:rsidRDefault="006701E9" w:rsidP="00E81C42">
            <w:pPr>
              <w:jc w:val="center"/>
            </w:pPr>
            <w:r w:rsidRPr="00F14674">
              <w:t>1.150</w:t>
            </w:r>
            <w:r>
              <w:t>(1.000-1.323)</w:t>
            </w:r>
          </w:p>
        </w:tc>
        <w:tc>
          <w:tcPr>
            <w:tcW w:w="907" w:type="dxa"/>
            <w:vAlign w:val="center"/>
          </w:tcPr>
          <w:p w14:paraId="32AB877D" w14:textId="13397A11" w:rsidR="006701E9" w:rsidRDefault="006701E9" w:rsidP="00E81C42">
            <w:pPr>
              <w:jc w:val="center"/>
            </w:pPr>
            <w:r>
              <w:t>0</w:t>
            </w:r>
            <w:r w:rsidRPr="00BC1359">
              <w:t>.050</w:t>
            </w:r>
          </w:p>
        </w:tc>
      </w:tr>
      <w:tr w:rsidR="006701E9" w14:paraId="39F828A2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47ACC3F3" w14:textId="387E6FBD" w:rsidR="006701E9" w:rsidRDefault="006701E9" w:rsidP="00145372">
            <w:r>
              <w:rPr>
                <w:rFonts w:ascii="Times New Roman" w:hAnsi="Times New Roman" w:cs="Times New Roman" w:hint="eastAsia"/>
                <w:b/>
              </w:rPr>
              <w:t>M</w:t>
            </w:r>
            <w:r w:rsidRPr="006701E9">
              <w:rPr>
                <w:rFonts w:ascii="Times New Roman" w:hAnsi="Times New Roman" w:cs="Times New Roman"/>
                <w:b/>
              </w:rPr>
              <w:t xml:space="preserve"> stage</w:t>
            </w:r>
          </w:p>
        </w:tc>
        <w:tc>
          <w:tcPr>
            <w:tcW w:w="1701" w:type="dxa"/>
            <w:vAlign w:val="center"/>
          </w:tcPr>
          <w:p w14:paraId="49E62C0D" w14:textId="77777777" w:rsidR="006701E9" w:rsidRDefault="006701E9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1E34C258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691078B7" w14:textId="77777777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37F40103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26D7A596" w14:textId="77777777" w:rsidR="006701E9" w:rsidRDefault="006701E9" w:rsidP="00E81C42">
            <w:pPr>
              <w:jc w:val="center"/>
            </w:pPr>
          </w:p>
        </w:tc>
      </w:tr>
      <w:tr w:rsidR="006701E9" w14:paraId="6A595D09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003BB116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M0</w:t>
            </w:r>
          </w:p>
        </w:tc>
        <w:tc>
          <w:tcPr>
            <w:tcW w:w="1701" w:type="dxa"/>
            <w:vAlign w:val="center"/>
          </w:tcPr>
          <w:p w14:paraId="0D05517E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38 (82.3)</w:t>
            </w:r>
          </w:p>
        </w:tc>
        <w:tc>
          <w:tcPr>
            <w:tcW w:w="2551" w:type="dxa"/>
            <w:vAlign w:val="center"/>
          </w:tcPr>
          <w:p w14:paraId="2014009B" w14:textId="77777777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3A67F425" w14:textId="134FB275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410E02B9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518B5C1B" w14:textId="5CCAC7BB" w:rsidR="006701E9" w:rsidRDefault="006701E9" w:rsidP="00E81C42">
            <w:pPr>
              <w:jc w:val="center"/>
            </w:pPr>
            <w:r>
              <w:rPr>
                <w:rFonts w:hint="eastAsia"/>
              </w:rPr>
              <w:t>.</w:t>
            </w:r>
          </w:p>
        </w:tc>
      </w:tr>
      <w:tr w:rsidR="006701E9" w14:paraId="1660B55C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01530B53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M1</w:t>
            </w:r>
          </w:p>
        </w:tc>
        <w:tc>
          <w:tcPr>
            <w:tcW w:w="1701" w:type="dxa"/>
            <w:vAlign w:val="center"/>
          </w:tcPr>
          <w:p w14:paraId="69E61597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3 (17.7)</w:t>
            </w:r>
          </w:p>
        </w:tc>
        <w:tc>
          <w:tcPr>
            <w:tcW w:w="2551" w:type="dxa"/>
            <w:vAlign w:val="center"/>
          </w:tcPr>
          <w:p w14:paraId="3AD722AA" w14:textId="5C390F63" w:rsidR="006701E9" w:rsidRDefault="006701E9" w:rsidP="00E81C42">
            <w:pPr>
              <w:jc w:val="center"/>
            </w:pPr>
            <w:r>
              <w:t>3.279(3.093-3.477)</w:t>
            </w:r>
          </w:p>
        </w:tc>
        <w:tc>
          <w:tcPr>
            <w:tcW w:w="907" w:type="dxa"/>
            <w:vAlign w:val="center"/>
          </w:tcPr>
          <w:p w14:paraId="6A59ACC5" w14:textId="77777777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0D45F9AE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50884234" w14:textId="77777777" w:rsidR="006701E9" w:rsidRDefault="006701E9" w:rsidP="00E81C42">
            <w:pPr>
              <w:jc w:val="center"/>
            </w:pPr>
          </w:p>
        </w:tc>
      </w:tr>
      <w:tr w:rsidR="006701E9" w14:paraId="5DD6E685" w14:textId="77777777" w:rsidTr="006701E9">
        <w:tc>
          <w:tcPr>
            <w:tcW w:w="3060" w:type="dxa"/>
            <w:vAlign w:val="center"/>
          </w:tcPr>
          <w:p w14:paraId="171A568D" w14:textId="77777777" w:rsidR="006701E9" w:rsidRPr="006701E9" w:rsidRDefault="006701E9" w:rsidP="00145372">
            <w:pPr>
              <w:rPr>
                <w:rFonts w:ascii="Times New Roman" w:hAnsi="Times New Roman" w:cs="Times New Roman"/>
                <w:b/>
              </w:rPr>
            </w:pPr>
            <w:r w:rsidRPr="006701E9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701" w:type="dxa"/>
            <w:vAlign w:val="center"/>
          </w:tcPr>
          <w:p w14:paraId="687727AD" w14:textId="77777777" w:rsidR="006701E9" w:rsidRDefault="006701E9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3E3A0A7D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53B133CD" w14:textId="77777777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501D29DF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09DC2728" w14:textId="77777777" w:rsidR="006701E9" w:rsidRDefault="006701E9" w:rsidP="00E81C42">
            <w:pPr>
              <w:jc w:val="center"/>
            </w:pPr>
          </w:p>
        </w:tc>
      </w:tr>
      <w:tr w:rsidR="006701E9" w14:paraId="6D061369" w14:textId="77777777" w:rsidTr="006701E9">
        <w:tc>
          <w:tcPr>
            <w:tcW w:w="3060" w:type="dxa"/>
            <w:vAlign w:val="center"/>
          </w:tcPr>
          <w:p w14:paraId="185676FA" w14:textId="77777777" w:rsidR="006701E9" w:rsidRDefault="006701E9" w:rsidP="00145372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merican Indian</w:t>
            </w:r>
          </w:p>
          <w:p w14:paraId="481F158F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/Alaska Native</w:t>
            </w:r>
          </w:p>
        </w:tc>
        <w:tc>
          <w:tcPr>
            <w:tcW w:w="1701" w:type="dxa"/>
            <w:vAlign w:val="center"/>
          </w:tcPr>
          <w:p w14:paraId="6B8AE663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1 (1.8)</w:t>
            </w:r>
          </w:p>
        </w:tc>
        <w:tc>
          <w:tcPr>
            <w:tcW w:w="2551" w:type="dxa"/>
            <w:vAlign w:val="center"/>
          </w:tcPr>
          <w:p w14:paraId="4AB56331" w14:textId="77777777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2BAB3920" w14:textId="6F193AE7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62BB50CC" w14:textId="731C5B63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47178996" w14:textId="43FD310A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4178EFBF" w14:textId="77777777" w:rsidTr="006701E9">
        <w:tc>
          <w:tcPr>
            <w:tcW w:w="3060" w:type="dxa"/>
            <w:vAlign w:val="center"/>
          </w:tcPr>
          <w:p w14:paraId="78028452" w14:textId="0E5F0E97" w:rsidR="006701E9" w:rsidRPr="00CA347D" w:rsidRDefault="006701E9" w:rsidP="00145372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sian or Pacific Islander</w:t>
            </w:r>
          </w:p>
        </w:tc>
        <w:tc>
          <w:tcPr>
            <w:tcW w:w="1701" w:type="dxa"/>
            <w:vAlign w:val="center"/>
          </w:tcPr>
          <w:p w14:paraId="139B421E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0 (17.8)</w:t>
            </w:r>
          </w:p>
        </w:tc>
        <w:tc>
          <w:tcPr>
            <w:tcW w:w="2551" w:type="dxa"/>
            <w:vAlign w:val="center"/>
          </w:tcPr>
          <w:p w14:paraId="464423FB" w14:textId="657A3619" w:rsidR="006701E9" w:rsidRDefault="006701E9" w:rsidP="00E81C42">
            <w:pPr>
              <w:jc w:val="center"/>
            </w:pPr>
            <w:r>
              <w:t>0</w:t>
            </w:r>
            <w:r w:rsidRPr="00945E33">
              <w:t>.744</w:t>
            </w:r>
            <w:r>
              <w:t>(0.623-0.889)</w:t>
            </w:r>
          </w:p>
        </w:tc>
        <w:tc>
          <w:tcPr>
            <w:tcW w:w="907" w:type="dxa"/>
            <w:vAlign w:val="center"/>
          </w:tcPr>
          <w:p w14:paraId="3F253F08" w14:textId="4935CC9C" w:rsidR="006701E9" w:rsidRDefault="006701E9" w:rsidP="00E81C42">
            <w:pPr>
              <w:jc w:val="center"/>
            </w:pPr>
            <w:r>
              <w:t>0</w:t>
            </w:r>
            <w:r w:rsidRPr="00C81417">
              <w:t>.001</w:t>
            </w:r>
          </w:p>
        </w:tc>
        <w:tc>
          <w:tcPr>
            <w:tcW w:w="2551" w:type="dxa"/>
            <w:vAlign w:val="center"/>
          </w:tcPr>
          <w:p w14:paraId="12EFF07F" w14:textId="0D7913B7" w:rsidR="006701E9" w:rsidRDefault="006701E9" w:rsidP="00E81C42">
            <w:pPr>
              <w:jc w:val="center"/>
            </w:pPr>
            <w:r>
              <w:t>0</w:t>
            </w:r>
            <w:r w:rsidRPr="00632BFC">
              <w:t>.639</w:t>
            </w:r>
            <w:r>
              <w:t>(0.535-0.764)</w:t>
            </w:r>
          </w:p>
        </w:tc>
        <w:tc>
          <w:tcPr>
            <w:tcW w:w="907" w:type="dxa"/>
            <w:vAlign w:val="center"/>
          </w:tcPr>
          <w:p w14:paraId="19EA02C5" w14:textId="432AC396" w:rsidR="006701E9" w:rsidRDefault="006701E9" w:rsidP="00E81C42">
            <w:pPr>
              <w:jc w:val="center"/>
            </w:pPr>
            <w:r>
              <w:t>0</w:t>
            </w:r>
            <w:r w:rsidRPr="00BC1359">
              <w:t>.000</w:t>
            </w:r>
          </w:p>
        </w:tc>
      </w:tr>
      <w:tr w:rsidR="006701E9" w14:paraId="6DAAC9B0" w14:textId="77777777" w:rsidTr="006701E9">
        <w:tc>
          <w:tcPr>
            <w:tcW w:w="3060" w:type="dxa"/>
            <w:vAlign w:val="center"/>
          </w:tcPr>
          <w:p w14:paraId="5792445B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Black</w:t>
            </w:r>
          </w:p>
        </w:tc>
        <w:tc>
          <w:tcPr>
            <w:tcW w:w="1701" w:type="dxa"/>
            <w:vAlign w:val="center"/>
          </w:tcPr>
          <w:p w14:paraId="21554C53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5 (15.4)</w:t>
            </w:r>
          </w:p>
        </w:tc>
        <w:tc>
          <w:tcPr>
            <w:tcW w:w="2551" w:type="dxa"/>
            <w:vAlign w:val="center"/>
          </w:tcPr>
          <w:p w14:paraId="605DC9E4" w14:textId="0E6A8326" w:rsidR="006701E9" w:rsidRDefault="006701E9" w:rsidP="00E81C42">
            <w:pPr>
              <w:jc w:val="center"/>
            </w:pPr>
            <w:r>
              <w:t>0</w:t>
            </w:r>
            <w:r w:rsidRPr="00945E33">
              <w:t>.930</w:t>
            </w:r>
            <w:r>
              <w:t>(0.778-1.111)</w:t>
            </w:r>
          </w:p>
        </w:tc>
        <w:tc>
          <w:tcPr>
            <w:tcW w:w="907" w:type="dxa"/>
            <w:vAlign w:val="center"/>
          </w:tcPr>
          <w:p w14:paraId="09172372" w14:textId="2FF76965" w:rsidR="006701E9" w:rsidRDefault="006701E9" w:rsidP="00E81C42">
            <w:pPr>
              <w:jc w:val="center"/>
            </w:pPr>
            <w:r>
              <w:t>0</w:t>
            </w:r>
            <w:r w:rsidRPr="00C81417">
              <w:t>.423</w:t>
            </w:r>
          </w:p>
        </w:tc>
        <w:tc>
          <w:tcPr>
            <w:tcW w:w="2551" w:type="dxa"/>
            <w:vAlign w:val="center"/>
          </w:tcPr>
          <w:p w14:paraId="57B78A4E" w14:textId="7FE957A6" w:rsidR="006701E9" w:rsidRDefault="006701E9" w:rsidP="00E81C42">
            <w:pPr>
              <w:jc w:val="center"/>
            </w:pPr>
            <w:r>
              <w:t>0</w:t>
            </w:r>
            <w:r w:rsidRPr="00632BFC">
              <w:t>.814</w:t>
            </w:r>
            <w:r>
              <w:t>(0.681-0.973)</w:t>
            </w:r>
          </w:p>
        </w:tc>
        <w:tc>
          <w:tcPr>
            <w:tcW w:w="907" w:type="dxa"/>
            <w:vAlign w:val="center"/>
          </w:tcPr>
          <w:p w14:paraId="3741AD86" w14:textId="034C995D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5A107A4A" w14:textId="77777777" w:rsidTr="006701E9">
        <w:tc>
          <w:tcPr>
            <w:tcW w:w="3060" w:type="dxa"/>
            <w:vAlign w:val="center"/>
          </w:tcPr>
          <w:p w14:paraId="4C08673D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White</w:t>
            </w:r>
          </w:p>
        </w:tc>
        <w:tc>
          <w:tcPr>
            <w:tcW w:w="1701" w:type="dxa"/>
            <w:vAlign w:val="center"/>
          </w:tcPr>
          <w:p w14:paraId="796D6433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55 (65.0)</w:t>
            </w:r>
          </w:p>
        </w:tc>
        <w:tc>
          <w:tcPr>
            <w:tcW w:w="2551" w:type="dxa"/>
            <w:vAlign w:val="center"/>
          </w:tcPr>
          <w:p w14:paraId="74A9FEF2" w14:textId="36447115" w:rsidR="006701E9" w:rsidRDefault="006701E9" w:rsidP="00E81C42">
            <w:pPr>
              <w:jc w:val="center"/>
            </w:pPr>
            <w:r>
              <w:t>0</w:t>
            </w:r>
            <w:r w:rsidRPr="00945E33">
              <w:t>.877</w:t>
            </w:r>
            <w:r>
              <w:t>(0.739-1.040)</w:t>
            </w:r>
          </w:p>
        </w:tc>
        <w:tc>
          <w:tcPr>
            <w:tcW w:w="907" w:type="dxa"/>
            <w:vAlign w:val="center"/>
          </w:tcPr>
          <w:p w14:paraId="38A68506" w14:textId="419310AC" w:rsidR="006701E9" w:rsidRDefault="006701E9" w:rsidP="00E81C42">
            <w:pPr>
              <w:jc w:val="center"/>
            </w:pPr>
            <w:r>
              <w:t>0</w:t>
            </w:r>
            <w:r w:rsidRPr="00C81417">
              <w:t>.130</w:t>
            </w:r>
          </w:p>
        </w:tc>
        <w:tc>
          <w:tcPr>
            <w:tcW w:w="2551" w:type="dxa"/>
            <w:vAlign w:val="center"/>
          </w:tcPr>
          <w:p w14:paraId="6749FB70" w14:textId="3F5CC87A" w:rsidR="006701E9" w:rsidRDefault="006701E9" w:rsidP="00E81C42">
            <w:pPr>
              <w:jc w:val="center"/>
            </w:pPr>
            <w:r>
              <w:t>0</w:t>
            </w:r>
            <w:r w:rsidRPr="00632BFC">
              <w:t>.768</w:t>
            </w:r>
            <w:r>
              <w:t>(0.647-0.912)</w:t>
            </w:r>
          </w:p>
        </w:tc>
        <w:tc>
          <w:tcPr>
            <w:tcW w:w="907" w:type="dxa"/>
            <w:vAlign w:val="center"/>
          </w:tcPr>
          <w:p w14:paraId="1C3FE3BD" w14:textId="33D2AB39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5C149333" w14:textId="77777777" w:rsidTr="006701E9">
        <w:tc>
          <w:tcPr>
            <w:tcW w:w="3060" w:type="dxa"/>
            <w:vAlign w:val="center"/>
          </w:tcPr>
          <w:p w14:paraId="45303E4D" w14:textId="75056757" w:rsidR="006701E9" w:rsidRPr="006701E9" w:rsidRDefault="006701E9" w:rsidP="00145372">
            <w:pPr>
              <w:rPr>
                <w:rFonts w:ascii="Times New Roman" w:hAnsi="Times New Roman" w:cs="Times New Roman"/>
                <w:b/>
              </w:rPr>
            </w:pPr>
            <w:bookmarkStart w:id="6" w:name="_Hlk93241543"/>
            <w:r w:rsidRPr="006701E9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1701" w:type="dxa"/>
            <w:vAlign w:val="center"/>
          </w:tcPr>
          <w:p w14:paraId="66D2EC82" w14:textId="77777777" w:rsidR="006701E9" w:rsidRDefault="006701E9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44C81D94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4C239540" w14:textId="32B03742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0C2193F7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7F362ACA" w14:textId="77777777" w:rsidR="006701E9" w:rsidRDefault="006701E9" w:rsidP="00E81C42">
            <w:pPr>
              <w:jc w:val="center"/>
            </w:pPr>
          </w:p>
        </w:tc>
      </w:tr>
      <w:bookmarkEnd w:id="6"/>
      <w:tr w:rsidR="006701E9" w14:paraId="771DCA19" w14:textId="77777777" w:rsidTr="006701E9">
        <w:tc>
          <w:tcPr>
            <w:tcW w:w="3060" w:type="dxa"/>
            <w:vAlign w:val="center"/>
          </w:tcPr>
          <w:p w14:paraId="1C5FE345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Non-</w:t>
            </w:r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Spanish-Hispanic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-Latino</w:t>
            </w:r>
          </w:p>
        </w:tc>
        <w:tc>
          <w:tcPr>
            <w:tcW w:w="1701" w:type="dxa"/>
            <w:vAlign w:val="center"/>
          </w:tcPr>
          <w:p w14:paraId="259E9C71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01 (87.3)</w:t>
            </w:r>
          </w:p>
        </w:tc>
        <w:tc>
          <w:tcPr>
            <w:tcW w:w="2551" w:type="dxa"/>
            <w:vAlign w:val="center"/>
          </w:tcPr>
          <w:p w14:paraId="50E474BD" w14:textId="77777777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675F60C2" w14:textId="4C5768B0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510FD41B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674903A5" w14:textId="1FAB0705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42AB41AC" w14:textId="77777777" w:rsidTr="006701E9">
        <w:tc>
          <w:tcPr>
            <w:tcW w:w="3060" w:type="dxa"/>
            <w:vAlign w:val="center"/>
          </w:tcPr>
          <w:p w14:paraId="4CDF1645" w14:textId="77777777" w:rsidR="006701E9" w:rsidRPr="00AA4026" w:rsidRDefault="006701E9" w:rsidP="00145372">
            <w:proofErr w:type="gramStart"/>
            <w:r>
              <w:rPr>
                <w:rFonts w:ascii="等线" w:eastAsia="等线" w:hAnsi="等线" w:hint="eastAsia"/>
                <w:color w:val="000000"/>
                <w:sz w:val="22"/>
              </w:rPr>
              <w:t>Spanish-Hispanic</w:t>
            </w:r>
            <w:proofErr w:type="gramEnd"/>
            <w:r>
              <w:rPr>
                <w:rFonts w:ascii="等线" w:eastAsia="等线" w:hAnsi="等线" w:hint="eastAsia"/>
                <w:color w:val="000000"/>
                <w:sz w:val="22"/>
              </w:rPr>
              <w:t>-Latino</w:t>
            </w:r>
          </w:p>
        </w:tc>
        <w:tc>
          <w:tcPr>
            <w:tcW w:w="1701" w:type="dxa"/>
            <w:vAlign w:val="center"/>
          </w:tcPr>
          <w:p w14:paraId="25663234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0 (12.7)</w:t>
            </w:r>
          </w:p>
        </w:tc>
        <w:tc>
          <w:tcPr>
            <w:tcW w:w="2551" w:type="dxa"/>
            <w:vAlign w:val="center"/>
          </w:tcPr>
          <w:p w14:paraId="5CA0C643" w14:textId="3C06EA7F" w:rsidR="006701E9" w:rsidRDefault="006701E9" w:rsidP="00E81C42">
            <w:pPr>
              <w:jc w:val="center"/>
            </w:pPr>
            <w:r w:rsidRPr="001A27F3">
              <w:t>1.000</w:t>
            </w:r>
            <w:r>
              <w:t>(0.933-1.073)</w:t>
            </w:r>
          </w:p>
        </w:tc>
        <w:tc>
          <w:tcPr>
            <w:tcW w:w="907" w:type="dxa"/>
            <w:vAlign w:val="center"/>
          </w:tcPr>
          <w:p w14:paraId="1EE2DC39" w14:textId="36D18A15" w:rsidR="006701E9" w:rsidRDefault="006701E9" w:rsidP="00E81C42">
            <w:pPr>
              <w:jc w:val="center"/>
            </w:pPr>
            <w:r w:rsidRPr="006701E9">
              <w:t>0.995</w:t>
            </w:r>
          </w:p>
        </w:tc>
        <w:tc>
          <w:tcPr>
            <w:tcW w:w="2551" w:type="dxa"/>
            <w:vAlign w:val="center"/>
          </w:tcPr>
          <w:p w14:paraId="00272F0F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7A44F656" w14:textId="7F3917EA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48809847" w14:textId="77777777" w:rsidTr="006701E9">
        <w:tc>
          <w:tcPr>
            <w:tcW w:w="3060" w:type="dxa"/>
            <w:vAlign w:val="center"/>
          </w:tcPr>
          <w:p w14:paraId="3F033216" w14:textId="77777777" w:rsidR="006701E9" w:rsidRPr="006701E9" w:rsidRDefault="006701E9" w:rsidP="00145372">
            <w:pPr>
              <w:rPr>
                <w:rFonts w:ascii="Times New Roman" w:hAnsi="Times New Roman" w:cs="Times New Roman"/>
                <w:b/>
              </w:rPr>
            </w:pPr>
            <w:r w:rsidRPr="006701E9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701" w:type="dxa"/>
            <w:vAlign w:val="center"/>
          </w:tcPr>
          <w:p w14:paraId="78A53E38" w14:textId="77777777" w:rsidR="006701E9" w:rsidRDefault="006701E9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7650EE70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19D847E2" w14:textId="77777777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194A730F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582CC4A3" w14:textId="77777777" w:rsidR="006701E9" w:rsidRDefault="006701E9" w:rsidP="00E81C42">
            <w:pPr>
              <w:jc w:val="center"/>
            </w:pPr>
          </w:p>
        </w:tc>
      </w:tr>
      <w:tr w:rsidR="006701E9" w14:paraId="11550791" w14:textId="77777777" w:rsidTr="006701E9">
        <w:tc>
          <w:tcPr>
            <w:tcW w:w="3060" w:type="dxa"/>
            <w:vAlign w:val="center"/>
          </w:tcPr>
          <w:p w14:paraId="085EA753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Female</w:t>
            </w:r>
          </w:p>
        </w:tc>
        <w:tc>
          <w:tcPr>
            <w:tcW w:w="1701" w:type="dxa"/>
            <w:vAlign w:val="center"/>
          </w:tcPr>
          <w:p w14:paraId="3245D23A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19 (25.3)</w:t>
            </w:r>
          </w:p>
        </w:tc>
        <w:tc>
          <w:tcPr>
            <w:tcW w:w="2551" w:type="dxa"/>
            <w:vAlign w:val="center"/>
          </w:tcPr>
          <w:p w14:paraId="3B9EC1F4" w14:textId="77777777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54838109" w14:textId="6EDA6B71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53FA167A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3C3D28DA" w14:textId="45C674B4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12F7B6C3" w14:textId="77777777" w:rsidTr="006701E9">
        <w:tc>
          <w:tcPr>
            <w:tcW w:w="3060" w:type="dxa"/>
            <w:vAlign w:val="center"/>
          </w:tcPr>
          <w:p w14:paraId="06100D63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Male</w:t>
            </w:r>
          </w:p>
        </w:tc>
        <w:tc>
          <w:tcPr>
            <w:tcW w:w="1701" w:type="dxa"/>
            <w:vAlign w:val="center"/>
          </w:tcPr>
          <w:p w14:paraId="30DE3BEC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42 (74.7)</w:t>
            </w:r>
          </w:p>
        </w:tc>
        <w:tc>
          <w:tcPr>
            <w:tcW w:w="2551" w:type="dxa"/>
            <w:vAlign w:val="center"/>
          </w:tcPr>
          <w:p w14:paraId="58ADA5F9" w14:textId="302ECF76" w:rsidR="006701E9" w:rsidRDefault="006701E9" w:rsidP="00E81C42">
            <w:pPr>
              <w:jc w:val="center"/>
            </w:pPr>
            <w:r>
              <w:t>1.013(0.960-1.068)</w:t>
            </w:r>
          </w:p>
        </w:tc>
        <w:tc>
          <w:tcPr>
            <w:tcW w:w="907" w:type="dxa"/>
            <w:vAlign w:val="center"/>
          </w:tcPr>
          <w:p w14:paraId="18C5281D" w14:textId="5BF449F7" w:rsidR="006701E9" w:rsidRDefault="006701E9" w:rsidP="00E81C42">
            <w:pPr>
              <w:jc w:val="center"/>
            </w:pPr>
            <w:r w:rsidRPr="006701E9">
              <w:t>0.644</w:t>
            </w:r>
            <w:r w:rsidRPr="006701E9">
              <w:tab/>
            </w:r>
            <w:r w:rsidRPr="006701E9">
              <w:tab/>
            </w:r>
          </w:p>
        </w:tc>
        <w:tc>
          <w:tcPr>
            <w:tcW w:w="2551" w:type="dxa"/>
            <w:vAlign w:val="center"/>
          </w:tcPr>
          <w:p w14:paraId="5EA08E2A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507AD2D9" w14:textId="6977ED69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56D1150F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442B07D8" w14:textId="67F5710F" w:rsidR="006701E9" w:rsidRPr="006701E9" w:rsidRDefault="00656BCE" w:rsidP="006701E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lastRenderedPageBreak/>
              <w:t>A</w:t>
            </w:r>
            <w:r w:rsidR="006701E9" w:rsidRPr="006701E9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1701" w:type="dxa"/>
            <w:vAlign w:val="center"/>
          </w:tcPr>
          <w:p w14:paraId="41D8BB5E" w14:textId="77777777" w:rsidR="006701E9" w:rsidRDefault="006701E9" w:rsidP="0014537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3298CD15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2B00607E" w14:textId="77777777" w:rsidR="006701E9" w:rsidRDefault="006701E9" w:rsidP="00E81C42">
            <w:pPr>
              <w:jc w:val="center"/>
            </w:pPr>
          </w:p>
        </w:tc>
        <w:tc>
          <w:tcPr>
            <w:tcW w:w="2551" w:type="dxa"/>
            <w:vAlign w:val="center"/>
          </w:tcPr>
          <w:p w14:paraId="48828EA6" w14:textId="77777777" w:rsidR="006701E9" w:rsidRDefault="006701E9" w:rsidP="00E81C42">
            <w:pPr>
              <w:jc w:val="center"/>
            </w:pPr>
          </w:p>
        </w:tc>
        <w:tc>
          <w:tcPr>
            <w:tcW w:w="907" w:type="dxa"/>
            <w:vAlign w:val="center"/>
          </w:tcPr>
          <w:p w14:paraId="53A75E14" w14:textId="77777777" w:rsidR="006701E9" w:rsidRDefault="006701E9" w:rsidP="00E81C42">
            <w:pPr>
              <w:jc w:val="center"/>
            </w:pPr>
          </w:p>
        </w:tc>
      </w:tr>
      <w:tr w:rsidR="006701E9" w14:paraId="413F5A17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2E21BA97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&lt;50</w:t>
            </w:r>
          </w:p>
        </w:tc>
        <w:tc>
          <w:tcPr>
            <w:tcW w:w="1701" w:type="dxa"/>
            <w:vAlign w:val="center"/>
          </w:tcPr>
          <w:p w14:paraId="5EFFFA09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1 (5.9)</w:t>
            </w:r>
          </w:p>
        </w:tc>
        <w:tc>
          <w:tcPr>
            <w:tcW w:w="2551" w:type="dxa"/>
            <w:vAlign w:val="center"/>
          </w:tcPr>
          <w:p w14:paraId="1D281A8A" w14:textId="77777777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268EEFDC" w14:textId="2A02CE95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551" w:type="dxa"/>
            <w:vAlign w:val="center"/>
          </w:tcPr>
          <w:p w14:paraId="54948896" w14:textId="59D7402E" w:rsidR="006701E9" w:rsidRDefault="006701E9" w:rsidP="00E81C42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  <w:tc>
          <w:tcPr>
            <w:tcW w:w="907" w:type="dxa"/>
            <w:vAlign w:val="center"/>
          </w:tcPr>
          <w:p w14:paraId="6148CF23" w14:textId="702D700C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67F83A0F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366FFF2B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50~59</w:t>
            </w:r>
          </w:p>
        </w:tc>
        <w:tc>
          <w:tcPr>
            <w:tcW w:w="1701" w:type="dxa"/>
            <w:vAlign w:val="center"/>
          </w:tcPr>
          <w:p w14:paraId="019CF429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31 (28.7)</w:t>
            </w:r>
          </w:p>
        </w:tc>
        <w:tc>
          <w:tcPr>
            <w:tcW w:w="2551" w:type="dxa"/>
            <w:vAlign w:val="center"/>
          </w:tcPr>
          <w:p w14:paraId="7D4F6CB5" w14:textId="736CC285" w:rsidR="006701E9" w:rsidRDefault="006701E9" w:rsidP="00E81C42">
            <w:pPr>
              <w:jc w:val="center"/>
            </w:pPr>
            <w:r w:rsidRPr="00106018">
              <w:t>1.078</w:t>
            </w:r>
            <w:r>
              <w:rPr>
                <w:rFonts w:hint="eastAsia"/>
              </w:rPr>
              <w:t>(</w:t>
            </w:r>
            <w:r>
              <w:t>0.966-1.203)</w:t>
            </w:r>
          </w:p>
        </w:tc>
        <w:tc>
          <w:tcPr>
            <w:tcW w:w="907" w:type="dxa"/>
            <w:vAlign w:val="center"/>
          </w:tcPr>
          <w:p w14:paraId="6B0A5536" w14:textId="3D931CB5" w:rsidR="006701E9" w:rsidRDefault="006701E9" w:rsidP="00E81C42">
            <w:pPr>
              <w:jc w:val="center"/>
            </w:pPr>
            <w:r>
              <w:t>0</w:t>
            </w:r>
            <w:r w:rsidRPr="00944D26">
              <w:t>.180</w:t>
            </w:r>
          </w:p>
        </w:tc>
        <w:tc>
          <w:tcPr>
            <w:tcW w:w="2551" w:type="dxa"/>
            <w:vAlign w:val="center"/>
          </w:tcPr>
          <w:p w14:paraId="0673EEEF" w14:textId="6C87737D" w:rsidR="006701E9" w:rsidRDefault="006701E9" w:rsidP="00E81C42">
            <w:pPr>
              <w:jc w:val="center"/>
            </w:pPr>
            <w:r w:rsidRPr="005A7D40">
              <w:t>1.206</w:t>
            </w:r>
            <w:r>
              <w:t>(1.079-1.347)</w:t>
            </w:r>
          </w:p>
        </w:tc>
        <w:tc>
          <w:tcPr>
            <w:tcW w:w="907" w:type="dxa"/>
            <w:vAlign w:val="center"/>
          </w:tcPr>
          <w:p w14:paraId="28A1F31C" w14:textId="64890985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5C0BDA34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38D836D4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60~69</w:t>
            </w:r>
          </w:p>
        </w:tc>
        <w:tc>
          <w:tcPr>
            <w:tcW w:w="1701" w:type="dxa"/>
            <w:vAlign w:val="center"/>
          </w:tcPr>
          <w:p w14:paraId="59BC33A3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49 (36.6)</w:t>
            </w:r>
          </w:p>
        </w:tc>
        <w:tc>
          <w:tcPr>
            <w:tcW w:w="2551" w:type="dxa"/>
            <w:vAlign w:val="center"/>
          </w:tcPr>
          <w:p w14:paraId="2415DF24" w14:textId="1CC92197" w:rsidR="006701E9" w:rsidRDefault="006701E9" w:rsidP="00E81C42">
            <w:pPr>
              <w:jc w:val="center"/>
            </w:pPr>
            <w:r w:rsidRPr="00106018">
              <w:t>1.043</w:t>
            </w:r>
            <w:r w:rsidRPr="00A24FA9">
              <w:t>(</w:t>
            </w:r>
            <w:r>
              <w:t>0.936-1.162</w:t>
            </w:r>
            <w:r w:rsidRPr="00A24FA9">
              <w:t>)</w:t>
            </w:r>
          </w:p>
        </w:tc>
        <w:tc>
          <w:tcPr>
            <w:tcW w:w="907" w:type="dxa"/>
            <w:vAlign w:val="center"/>
          </w:tcPr>
          <w:p w14:paraId="761E2345" w14:textId="4FC111F6" w:rsidR="006701E9" w:rsidRDefault="006701E9" w:rsidP="00E81C42">
            <w:pPr>
              <w:jc w:val="center"/>
            </w:pPr>
            <w:r>
              <w:t>0</w:t>
            </w:r>
            <w:r w:rsidRPr="00944D26">
              <w:t>.446</w:t>
            </w:r>
          </w:p>
        </w:tc>
        <w:tc>
          <w:tcPr>
            <w:tcW w:w="2551" w:type="dxa"/>
            <w:vAlign w:val="center"/>
          </w:tcPr>
          <w:p w14:paraId="7D3BFAEF" w14:textId="420CC6C2" w:rsidR="006701E9" w:rsidRDefault="006701E9" w:rsidP="00E81C42">
            <w:pPr>
              <w:jc w:val="center"/>
            </w:pPr>
            <w:r w:rsidRPr="005A7D40">
              <w:t>1.195</w:t>
            </w:r>
            <w:r>
              <w:t>(1.072-1.333)</w:t>
            </w:r>
          </w:p>
        </w:tc>
        <w:tc>
          <w:tcPr>
            <w:tcW w:w="907" w:type="dxa"/>
            <w:vAlign w:val="center"/>
          </w:tcPr>
          <w:p w14:paraId="0116A02F" w14:textId="284FAD87" w:rsidR="006701E9" w:rsidRDefault="006701E9" w:rsidP="00E81C42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6701E9" w14:paraId="2FA7C11E" w14:textId="77777777" w:rsidTr="006701E9">
        <w:trPr>
          <w:trHeight w:val="312"/>
        </w:trPr>
        <w:tc>
          <w:tcPr>
            <w:tcW w:w="3060" w:type="dxa"/>
            <w:vAlign w:val="center"/>
          </w:tcPr>
          <w:p w14:paraId="4DBEE065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>70~79</w:t>
            </w:r>
          </w:p>
        </w:tc>
        <w:tc>
          <w:tcPr>
            <w:tcW w:w="1701" w:type="dxa"/>
            <w:vAlign w:val="center"/>
          </w:tcPr>
          <w:p w14:paraId="2EB37063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6 (18.4)</w:t>
            </w:r>
          </w:p>
        </w:tc>
        <w:tc>
          <w:tcPr>
            <w:tcW w:w="2551" w:type="dxa"/>
            <w:vAlign w:val="center"/>
          </w:tcPr>
          <w:p w14:paraId="34EB5CCF" w14:textId="070EE898" w:rsidR="006701E9" w:rsidRDefault="006701E9" w:rsidP="00E81C42">
            <w:pPr>
              <w:jc w:val="center"/>
            </w:pPr>
            <w:r w:rsidRPr="00106018">
              <w:t>1.396</w:t>
            </w:r>
            <w:r w:rsidRPr="00A24FA9">
              <w:t>(</w:t>
            </w:r>
            <w:r>
              <w:t>1.246-1.563</w:t>
            </w:r>
            <w:r w:rsidRPr="00A24FA9">
              <w:t>)</w:t>
            </w:r>
          </w:p>
        </w:tc>
        <w:tc>
          <w:tcPr>
            <w:tcW w:w="907" w:type="dxa"/>
            <w:vAlign w:val="center"/>
          </w:tcPr>
          <w:p w14:paraId="445438AE" w14:textId="3CDAEBC6" w:rsidR="006701E9" w:rsidRDefault="006701E9" w:rsidP="00E81C42">
            <w:pPr>
              <w:jc w:val="center"/>
            </w:pPr>
            <w:r>
              <w:t>0</w:t>
            </w:r>
            <w:r w:rsidRPr="00944D26">
              <w:t>.000</w:t>
            </w:r>
          </w:p>
        </w:tc>
        <w:tc>
          <w:tcPr>
            <w:tcW w:w="2551" w:type="dxa"/>
            <w:vAlign w:val="center"/>
          </w:tcPr>
          <w:p w14:paraId="6E0F4FFD" w14:textId="52DE9592" w:rsidR="006701E9" w:rsidRDefault="006701E9" w:rsidP="00E81C42">
            <w:pPr>
              <w:jc w:val="center"/>
            </w:pPr>
            <w:r w:rsidRPr="005A7D40">
              <w:t>1.557</w:t>
            </w:r>
            <w:r>
              <w:t>(1.389-1.745)</w:t>
            </w:r>
          </w:p>
        </w:tc>
        <w:tc>
          <w:tcPr>
            <w:tcW w:w="907" w:type="dxa"/>
            <w:vAlign w:val="center"/>
          </w:tcPr>
          <w:p w14:paraId="5C7C8283" w14:textId="622381FD" w:rsidR="006701E9" w:rsidRDefault="006701E9" w:rsidP="00E81C42">
            <w:pPr>
              <w:jc w:val="center"/>
            </w:pPr>
            <w:r>
              <w:t>0</w:t>
            </w:r>
            <w:r w:rsidRPr="00BC1359">
              <w:t>.000</w:t>
            </w:r>
          </w:p>
        </w:tc>
      </w:tr>
      <w:tr w:rsidR="006701E9" w14:paraId="0482CB55" w14:textId="77777777" w:rsidTr="006701E9">
        <w:trPr>
          <w:trHeight w:val="312"/>
        </w:trPr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14:paraId="51A87A75" w14:textId="77777777" w:rsidR="006701E9" w:rsidRPr="00AA4026" w:rsidRDefault="006701E9" w:rsidP="00145372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≥8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76EBD2F" w14:textId="77777777" w:rsidR="006701E9" w:rsidRDefault="006701E9" w:rsidP="00145372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4 (10.4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7E5C9660" w14:textId="4E63CB36" w:rsidR="006701E9" w:rsidRDefault="006701E9" w:rsidP="00E81C42">
            <w:pPr>
              <w:jc w:val="center"/>
            </w:pPr>
            <w:r w:rsidRPr="00106018">
              <w:t>1.894</w:t>
            </w:r>
            <w:r w:rsidRPr="00A24FA9">
              <w:t>(</w:t>
            </w:r>
            <w:r>
              <w:t>1.679-2.137</w:t>
            </w:r>
            <w:r w:rsidRPr="00A24FA9">
              <w:t>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4101ED11" w14:textId="3593E9DD" w:rsidR="006701E9" w:rsidRDefault="006701E9" w:rsidP="00E81C42">
            <w:pPr>
              <w:jc w:val="center"/>
            </w:pPr>
            <w:r>
              <w:t>0</w:t>
            </w:r>
            <w:r w:rsidRPr="00944D26">
              <w:t>.00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01F07953" w14:textId="55DBAA5B" w:rsidR="006701E9" w:rsidRDefault="006701E9" w:rsidP="00E81C42">
            <w:pPr>
              <w:jc w:val="center"/>
            </w:pPr>
            <w:r w:rsidRPr="005A7D40">
              <w:t>2.265</w:t>
            </w:r>
            <w:r>
              <w:t>(2.005-2.558)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16B17F5" w14:textId="073EACBE" w:rsidR="006701E9" w:rsidRDefault="006701E9" w:rsidP="00E81C42">
            <w:pPr>
              <w:jc w:val="center"/>
            </w:pPr>
            <w:r>
              <w:t>0</w:t>
            </w:r>
            <w:r w:rsidRPr="00BC1359">
              <w:t>.000</w:t>
            </w:r>
          </w:p>
        </w:tc>
      </w:tr>
    </w:tbl>
    <w:p w14:paraId="28BF1E44" w14:textId="77777777" w:rsidR="00E94E09" w:rsidRDefault="00E94E09" w:rsidP="00E94E09"/>
    <w:bookmarkEnd w:id="0"/>
    <w:bookmarkEnd w:id="2"/>
    <w:p w14:paraId="49809BE4" w14:textId="77777777" w:rsidR="00E94E09" w:rsidRDefault="00E94E09"/>
    <w:sectPr w:rsidR="00E94E09" w:rsidSect="00022C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88678" w14:textId="77777777" w:rsidR="001F5EF9" w:rsidRDefault="001F5EF9" w:rsidP="00603521">
      <w:r>
        <w:separator/>
      </w:r>
    </w:p>
  </w:endnote>
  <w:endnote w:type="continuationSeparator" w:id="0">
    <w:p w14:paraId="5104EF01" w14:textId="77777777" w:rsidR="001F5EF9" w:rsidRDefault="001F5EF9" w:rsidP="00603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10121" w14:textId="77777777" w:rsidR="001F5EF9" w:rsidRDefault="001F5EF9" w:rsidP="00603521">
      <w:r>
        <w:separator/>
      </w:r>
    </w:p>
  </w:footnote>
  <w:footnote w:type="continuationSeparator" w:id="0">
    <w:p w14:paraId="62219E1D" w14:textId="77777777" w:rsidR="001F5EF9" w:rsidRDefault="001F5EF9" w:rsidP="00603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8CA"/>
    <w:rsid w:val="000038CA"/>
    <w:rsid w:val="0001681C"/>
    <w:rsid w:val="00022C90"/>
    <w:rsid w:val="00124D14"/>
    <w:rsid w:val="00145372"/>
    <w:rsid w:val="001A27F3"/>
    <w:rsid w:val="001A59F9"/>
    <w:rsid w:val="001C65CB"/>
    <w:rsid w:val="001F5EF9"/>
    <w:rsid w:val="003A34CD"/>
    <w:rsid w:val="003C2A26"/>
    <w:rsid w:val="00491BDB"/>
    <w:rsid w:val="004E733D"/>
    <w:rsid w:val="00597925"/>
    <w:rsid w:val="005B2991"/>
    <w:rsid w:val="005E41F1"/>
    <w:rsid w:val="005F31F7"/>
    <w:rsid w:val="00603521"/>
    <w:rsid w:val="0062545C"/>
    <w:rsid w:val="00656824"/>
    <w:rsid w:val="00656BCE"/>
    <w:rsid w:val="006701E9"/>
    <w:rsid w:val="006A7A7F"/>
    <w:rsid w:val="006E14F6"/>
    <w:rsid w:val="0070173E"/>
    <w:rsid w:val="00723A64"/>
    <w:rsid w:val="00733F0E"/>
    <w:rsid w:val="007507C2"/>
    <w:rsid w:val="007979D9"/>
    <w:rsid w:val="007C1CAE"/>
    <w:rsid w:val="007C224D"/>
    <w:rsid w:val="0080193E"/>
    <w:rsid w:val="00802C96"/>
    <w:rsid w:val="00896611"/>
    <w:rsid w:val="008C5D3B"/>
    <w:rsid w:val="008C6E3F"/>
    <w:rsid w:val="008E4533"/>
    <w:rsid w:val="00961324"/>
    <w:rsid w:val="009E7E08"/>
    <w:rsid w:val="00A0029D"/>
    <w:rsid w:val="00A115DF"/>
    <w:rsid w:val="00A20ECD"/>
    <w:rsid w:val="00A24FA9"/>
    <w:rsid w:val="00A56DFB"/>
    <w:rsid w:val="00AA07A3"/>
    <w:rsid w:val="00C03267"/>
    <w:rsid w:val="00C205E4"/>
    <w:rsid w:val="00C20E05"/>
    <w:rsid w:val="00CA347D"/>
    <w:rsid w:val="00D13AF4"/>
    <w:rsid w:val="00D940B4"/>
    <w:rsid w:val="00DC3CA3"/>
    <w:rsid w:val="00DC5790"/>
    <w:rsid w:val="00DF1AD0"/>
    <w:rsid w:val="00E13395"/>
    <w:rsid w:val="00E40914"/>
    <w:rsid w:val="00E4437F"/>
    <w:rsid w:val="00E81C42"/>
    <w:rsid w:val="00E94E09"/>
    <w:rsid w:val="00EA6FC8"/>
    <w:rsid w:val="00ED59A8"/>
    <w:rsid w:val="00F328BB"/>
    <w:rsid w:val="00F85D73"/>
    <w:rsid w:val="00FA25F0"/>
    <w:rsid w:val="00FA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D2FC5"/>
  <w15:docId w15:val="{08982A55-ED21-4FB9-AEE9-8EC0C758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3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3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35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3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35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8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3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贝凝</dc:creator>
  <cp:keywords/>
  <dc:description/>
  <cp:lastModifiedBy>陈 蕊</cp:lastModifiedBy>
  <cp:revision>40</cp:revision>
  <dcterms:created xsi:type="dcterms:W3CDTF">2022-01-15T00:24:00Z</dcterms:created>
  <dcterms:modified xsi:type="dcterms:W3CDTF">2022-03-21T12:29:00Z</dcterms:modified>
</cp:coreProperties>
</file>